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137E2" w14:textId="0CACD4D7" w:rsidR="00195E47" w:rsidRPr="00195E47" w:rsidRDefault="00195E47" w:rsidP="00195E47">
      <w:pPr>
        <w:pStyle w:val="Caption"/>
        <w:rPr>
          <w:lang w:val="en-US"/>
        </w:rPr>
      </w:pPr>
      <w:r w:rsidRPr="00195E47">
        <w:rPr>
          <w:color w:val="auto"/>
          <w:sz w:val="20"/>
          <w:lang w:val="en-US"/>
        </w:rPr>
        <w:t>Example of an educational diabetes feedback report</w:t>
      </w:r>
    </w:p>
    <w:p w14:paraId="6B3B158E" w14:textId="77777777" w:rsidR="00795BA9" w:rsidRDefault="00795BA9" w:rsidP="00205904">
      <w:pPr>
        <w:pStyle w:val="Caption"/>
        <w:keepNext/>
        <w:rPr>
          <w:color w:val="auto"/>
          <w:lang w:val="en-GB"/>
        </w:rPr>
      </w:pPr>
      <w:r w:rsidRPr="00911072">
        <w:rPr>
          <w:noProof/>
          <w:lang w:eastAsia="de-CH"/>
        </w:rPr>
        <w:drawing>
          <wp:inline distT="0" distB="0" distL="0" distR="0" wp14:anchorId="30C6AEE1" wp14:editId="2D78BD5E">
            <wp:extent cx="6591300" cy="798410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03647" cy="7999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A74DC" w14:textId="77777777" w:rsidR="00795BA9" w:rsidRDefault="00795BA9">
      <w:pPr>
        <w:rPr>
          <w:i w:val="0"/>
          <w:iCs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32D9F474" w14:textId="54B6DC33" w:rsidR="00205904" w:rsidRPr="00205904" w:rsidRDefault="00205904" w:rsidP="00205904">
      <w:pPr>
        <w:pStyle w:val="Caption"/>
        <w:keepNext/>
        <w:rPr>
          <w:color w:val="auto"/>
          <w:lang w:val="en-GB"/>
        </w:rPr>
      </w:pPr>
      <w:r>
        <w:rPr>
          <w:color w:val="auto"/>
          <w:lang w:val="en-GB"/>
        </w:rPr>
        <w:lastRenderedPageBreak/>
        <w:t>Supplementary t</w:t>
      </w:r>
      <w:r w:rsidRPr="00205904">
        <w:rPr>
          <w:color w:val="auto"/>
          <w:lang w:val="en-GB"/>
        </w:rPr>
        <w:t>a</w:t>
      </w:r>
      <w:r>
        <w:rPr>
          <w:color w:val="auto"/>
          <w:lang w:val="en-GB"/>
        </w:rPr>
        <w:t>ble</w:t>
      </w:r>
      <w:r w:rsidRPr="00205904">
        <w:rPr>
          <w:color w:val="auto"/>
          <w:lang w:val="en-GB"/>
        </w:rPr>
        <w:t xml:space="preserve"> </w:t>
      </w:r>
      <w:r w:rsidRPr="00205904">
        <w:rPr>
          <w:color w:val="auto"/>
        </w:rPr>
        <w:fldChar w:fldCharType="begin"/>
      </w:r>
      <w:r w:rsidRPr="00205904">
        <w:rPr>
          <w:color w:val="auto"/>
          <w:lang w:val="en-GB"/>
        </w:rPr>
        <w:instrText xml:space="preserve"> SEQ Tabelle \* ARABIC </w:instrText>
      </w:r>
      <w:r w:rsidRPr="00205904">
        <w:rPr>
          <w:color w:val="auto"/>
        </w:rPr>
        <w:fldChar w:fldCharType="separate"/>
      </w:r>
      <w:r w:rsidR="003D1863">
        <w:rPr>
          <w:noProof/>
          <w:color w:val="auto"/>
          <w:lang w:val="en-GB"/>
        </w:rPr>
        <w:t>1</w:t>
      </w:r>
      <w:r w:rsidRPr="00205904">
        <w:rPr>
          <w:color w:val="auto"/>
        </w:rPr>
        <w:fldChar w:fldCharType="end"/>
      </w:r>
      <w:r w:rsidRPr="00205904">
        <w:rPr>
          <w:color w:val="auto"/>
          <w:lang w:val="en-GB"/>
        </w:rPr>
        <w:t xml:space="preserve"> Reason for dropout and </w:t>
      </w:r>
      <w:r w:rsidRPr="00205904">
        <w:rPr>
          <w:bCs/>
          <w:color w:val="auto"/>
          <w:lang w:val="en-GB"/>
        </w:rPr>
        <w:t>length of observation period of GPs dropping out:</w:t>
      </w:r>
    </w:p>
    <w:tbl>
      <w:tblPr>
        <w:tblW w:w="97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335"/>
        <w:gridCol w:w="2634"/>
        <w:gridCol w:w="2977"/>
        <w:gridCol w:w="1493"/>
      </w:tblGrid>
      <w:tr w:rsidR="00205904" w:rsidRPr="00795BA9" w14:paraId="4659AA88" w14:textId="77777777" w:rsidTr="00205904">
        <w:trPr>
          <w:trHeight w:val="447"/>
        </w:trPr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5B2DA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val="en-GB"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B4510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2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557EC" w14:textId="6F00B0A5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Reason</w:t>
            </w:r>
            <w:proofErr w:type="spellEnd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for</w:t>
            </w:r>
            <w:proofErr w:type="spellEnd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dropout</w:t>
            </w:r>
            <w:proofErr w:type="spellEnd"/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ABBCD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Length</w:t>
            </w:r>
            <w:proofErr w:type="spellEnd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of</w:t>
            </w:r>
            <w:proofErr w:type="spellEnd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34A63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Cs w:val="20"/>
                <w:lang w:val="en-GB" w:eastAsia="de-CH"/>
              </w:rPr>
            </w:pPr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val="en-GB" w:eastAsia="de-CH"/>
              </w:rPr>
              <w:t>Number of patients dropping out</w:t>
            </w:r>
          </w:p>
        </w:tc>
      </w:tr>
      <w:tr w:rsidR="00205904" w:rsidRPr="00205904" w14:paraId="2A359B3E" w14:textId="77777777" w:rsidTr="00205904">
        <w:trPr>
          <w:trHeight w:val="228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FF2E7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 xml:space="preserve">Intervention </w:t>
            </w: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group</w:t>
            </w:r>
            <w:proofErr w:type="spellEnd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 xml:space="preserve"> 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67D68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intervention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5D16E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GP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left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the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racti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029DA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6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24F37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33</w:t>
            </w:r>
          </w:p>
        </w:tc>
      </w:tr>
      <w:tr w:rsidR="00205904" w:rsidRPr="00205904" w14:paraId="6A7FD4AC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915E15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32D30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intervention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950F3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GP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left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the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racti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32AD5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8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EFBD5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42</w:t>
            </w:r>
          </w:p>
        </w:tc>
      </w:tr>
      <w:tr w:rsidR="00205904" w:rsidRPr="00205904" w14:paraId="20B760B1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0EB076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480DF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intervention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0DB54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Data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transmiss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roblems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B0A13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2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253D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52</w:t>
            </w:r>
          </w:p>
        </w:tc>
      </w:tr>
      <w:tr w:rsidR="00205904" w:rsidRPr="00205904" w14:paraId="2CB7EBA3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051D60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4B2C1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intervention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A8FDF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Data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transmiss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roblem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E3E4C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2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8ACBF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34</w:t>
            </w:r>
          </w:p>
        </w:tc>
      </w:tr>
      <w:tr w:rsidR="00205904" w:rsidRPr="00205904" w14:paraId="15CB0724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7944C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0F769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follow-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03BC8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GP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retired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229D2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16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B1FAE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34</w:t>
            </w:r>
          </w:p>
        </w:tc>
      </w:tr>
      <w:tr w:rsidR="00205904" w:rsidRPr="00205904" w14:paraId="3434752F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DDBB02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C07C7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follow-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34525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loss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to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follow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06CD7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14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C4A1F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45</w:t>
            </w:r>
          </w:p>
        </w:tc>
      </w:tr>
      <w:tr w:rsidR="00205904" w:rsidRPr="00205904" w14:paraId="5813AD0C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805175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1D6FC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follow-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16772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GP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maternity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leav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A81D0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18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2FD14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17</w:t>
            </w:r>
          </w:p>
        </w:tc>
      </w:tr>
      <w:tr w:rsidR="00205904" w:rsidRPr="00205904" w14:paraId="15B7017C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E29BD3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0A7CC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follow-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21527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GP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left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the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practi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23D0E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12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D0B4B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42</w:t>
            </w:r>
          </w:p>
        </w:tc>
      </w:tr>
      <w:tr w:rsidR="00205904" w:rsidRPr="00205904" w14:paraId="58845200" w14:textId="77777777" w:rsidTr="00205904">
        <w:trPr>
          <w:trHeight w:val="228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09F3B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 xml:space="preserve">Control </w:t>
            </w:r>
            <w:proofErr w:type="spellStart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>group</w:t>
            </w:r>
            <w:proofErr w:type="spellEnd"/>
            <w:r w:rsidRPr="00205904"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96238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intervention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9B244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GP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left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the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ractice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8D630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8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DBBA4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55</w:t>
            </w:r>
          </w:p>
        </w:tc>
      </w:tr>
      <w:tr w:rsidR="00205904" w:rsidRPr="00205904" w14:paraId="4F29A93A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AB884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59D16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intervention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81581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GP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retiered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DDEC3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2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7C412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121</w:t>
            </w:r>
          </w:p>
        </w:tc>
      </w:tr>
      <w:tr w:rsidR="00205904" w:rsidRPr="00205904" w14:paraId="018EB1FF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DE2E0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565D2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follow-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FF6D8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data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transfe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6FDE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12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988B7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26</w:t>
            </w:r>
          </w:p>
        </w:tc>
      </w:tr>
      <w:tr w:rsidR="00205904" w:rsidRPr="00205904" w14:paraId="309644B8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F2B1F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639E7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follow-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81899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loss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to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follow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A2F0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22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BA6AF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33</w:t>
            </w:r>
          </w:p>
        </w:tc>
      </w:tr>
      <w:tr w:rsidR="00205904" w:rsidRPr="00205904" w14:paraId="09AF3072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D702B7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FDEFA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follow-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9F503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left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the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practi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945EA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16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2BE2F9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79</w:t>
            </w:r>
          </w:p>
        </w:tc>
      </w:tr>
      <w:tr w:rsidR="00205904" w:rsidRPr="00205904" w14:paraId="286F8AD0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E22B8E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DAB86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follow-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9EB59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left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the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practi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6B3F5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12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92BD28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112</w:t>
            </w:r>
          </w:p>
        </w:tc>
      </w:tr>
      <w:tr w:rsidR="00205904" w:rsidRPr="00205904" w14:paraId="36684DDB" w14:textId="77777777" w:rsidTr="00205904">
        <w:trPr>
          <w:trHeight w:val="228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2D1AE3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b/>
                <w:bCs/>
                <w:i w:val="0"/>
                <w:color w:val="000000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D61B1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follow-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up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97400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szCs w:val="20"/>
                <w:lang w:eastAsia="de-CH"/>
              </w:rPr>
            </w:pP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left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the</w:t>
            </w:r>
            <w:proofErr w:type="spellEnd"/>
            <w:r w:rsidRPr="00205904">
              <w:rPr>
                <w:rFonts w:eastAsia="Times New Roman"/>
                <w:i w:val="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szCs w:val="20"/>
                <w:lang w:eastAsia="de-CH"/>
              </w:rPr>
              <w:t>practi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426C1" w14:textId="77777777" w:rsidR="00205904" w:rsidRPr="00205904" w:rsidRDefault="00205904" w:rsidP="00205904">
            <w:pPr>
              <w:spacing w:after="0" w:line="240" w:lineRule="auto"/>
              <w:rPr>
                <w:rFonts w:eastAsia="Times New Roman"/>
                <w:i w:val="0"/>
                <w:color w:val="00000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12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month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observation</w:t>
            </w:r>
            <w:proofErr w:type="spellEnd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05904">
              <w:rPr>
                <w:rFonts w:eastAsia="Times New Roman"/>
                <w:i w:val="0"/>
                <w:color w:val="000000"/>
                <w:szCs w:val="20"/>
                <w:lang w:eastAsia="de-CH"/>
              </w:rPr>
              <w:t>perio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7F6C3D" w14:textId="77777777" w:rsidR="00205904" w:rsidRPr="00205904" w:rsidRDefault="00205904" w:rsidP="00205904">
            <w:pPr>
              <w:spacing w:after="0" w:line="240" w:lineRule="auto"/>
              <w:jc w:val="center"/>
              <w:rPr>
                <w:rFonts w:eastAsia="Times New Roman"/>
                <w:i w:val="0"/>
                <w:szCs w:val="20"/>
                <w:lang w:eastAsia="de-CH"/>
              </w:rPr>
            </w:pPr>
            <w:r w:rsidRPr="00205904">
              <w:rPr>
                <w:rFonts w:eastAsia="Times New Roman"/>
                <w:i w:val="0"/>
                <w:szCs w:val="20"/>
                <w:lang w:eastAsia="de-CH"/>
              </w:rPr>
              <w:t>59</w:t>
            </w:r>
          </w:p>
        </w:tc>
      </w:tr>
    </w:tbl>
    <w:p w14:paraId="3B0AF5AD" w14:textId="011C8E19" w:rsidR="00A22AEC" w:rsidRDefault="00A22AEC"/>
    <w:p w14:paraId="3F83FCDF" w14:textId="4588BBCC" w:rsidR="00934C30" w:rsidRDefault="00934C30"/>
    <w:p w14:paraId="29995CAC" w14:textId="7B850AF9" w:rsidR="00934C30" w:rsidRDefault="00934C30"/>
    <w:p w14:paraId="0AAA1FD1" w14:textId="2D3F96FF" w:rsidR="003D1863" w:rsidRPr="003D1863" w:rsidRDefault="003D1863" w:rsidP="003D1863">
      <w:pPr>
        <w:pStyle w:val="Caption"/>
        <w:keepNext/>
        <w:rPr>
          <w:lang w:val="en-GB"/>
        </w:rPr>
      </w:pPr>
      <w:r w:rsidRPr="003D1863">
        <w:rPr>
          <w:iCs w:val="0"/>
          <w:color w:val="auto"/>
          <w:lang w:val="en-US"/>
        </w:rPr>
        <w:lastRenderedPageBreak/>
        <w:t xml:space="preserve">Supplementary table 2: </w:t>
      </w:r>
      <w:r w:rsidRPr="003D1863">
        <w:rPr>
          <w:color w:val="auto"/>
          <w:lang w:val="en-GB"/>
        </w:rPr>
        <w:t>Detailed results of logistic regression models for primary and secondary outcomes over the entire study period</w:t>
      </w:r>
    </w:p>
    <w:tbl>
      <w:tblPr>
        <w:tblpPr w:leftFromText="181" w:rightFromText="181" w:bottomFromText="160" w:vertAnchor="page" w:horzAnchor="margin" w:tblpY="2116"/>
        <w:tblW w:w="8991" w:type="dxa"/>
        <w:tblLook w:val="04A0" w:firstRow="1" w:lastRow="0" w:firstColumn="1" w:lastColumn="0" w:noHBand="0" w:noVBand="1"/>
      </w:tblPr>
      <w:tblGrid>
        <w:gridCol w:w="602"/>
        <w:gridCol w:w="939"/>
        <w:gridCol w:w="964"/>
        <w:gridCol w:w="3309"/>
        <w:gridCol w:w="609"/>
        <w:gridCol w:w="1518"/>
        <w:gridCol w:w="216"/>
        <w:gridCol w:w="834"/>
      </w:tblGrid>
      <w:tr w:rsidR="003D1863" w:rsidRPr="00D238FA" w14:paraId="6E96831C" w14:textId="77777777" w:rsidTr="003D1863">
        <w:trPr>
          <w:cantSplit/>
          <w:trHeight w:val="57"/>
        </w:trPr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15C02" w14:textId="77777777" w:rsidR="00934C30" w:rsidRPr="00D238FA" w:rsidRDefault="00934C30" w:rsidP="003D1863">
            <w:pPr>
              <w:spacing w:after="0" w:line="276" w:lineRule="auto"/>
              <w:rPr>
                <w:color w:val="000000"/>
                <w:szCs w:val="20"/>
                <w:lang w:val="en-US" w:eastAsia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B397AA" w14:textId="77777777" w:rsidR="00934C30" w:rsidRPr="00D238FA" w:rsidRDefault="00934C30" w:rsidP="003D1863">
            <w:pPr>
              <w:spacing w:after="0" w:line="276" w:lineRule="auto"/>
              <w:jc w:val="center"/>
              <w:rPr>
                <w:b/>
                <w:bCs/>
                <w:iCs/>
                <w:color w:val="000000"/>
                <w:szCs w:val="20"/>
                <w:lang w:val="en-GB" w:eastAsia="de-DE"/>
              </w:rPr>
            </w:pPr>
            <w:r w:rsidRPr="00D238FA">
              <w:rPr>
                <w:b/>
                <w:bCs/>
                <w:i w:val="0"/>
                <w:iCs/>
                <w:color w:val="000000"/>
                <w:szCs w:val="20"/>
                <w:lang w:val="en-GB"/>
              </w:rPr>
              <w:t>Typ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CE0D8D" w14:textId="77777777" w:rsidR="00934C30" w:rsidRPr="00D238FA" w:rsidRDefault="00934C30" w:rsidP="003D1863">
            <w:pPr>
              <w:spacing w:after="0" w:line="276" w:lineRule="auto"/>
              <w:jc w:val="center"/>
              <w:rPr>
                <w:b/>
                <w:bCs/>
                <w:i w:val="0"/>
                <w:iCs/>
                <w:color w:val="000000"/>
                <w:szCs w:val="20"/>
                <w:lang w:val="en-GB"/>
              </w:rPr>
            </w:pPr>
            <w:r w:rsidRPr="00D238FA">
              <w:rPr>
                <w:b/>
                <w:bCs/>
                <w:i w:val="0"/>
                <w:iCs/>
                <w:color w:val="000000"/>
                <w:szCs w:val="20"/>
                <w:lang w:val="en-GB"/>
              </w:rPr>
              <w:t>Subject</w:t>
            </w:r>
          </w:p>
        </w:tc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ACE4A" w14:textId="1779662D" w:rsidR="00D238FA" w:rsidRPr="00D238FA" w:rsidRDefault="00934C30" w:rsidP="003D1863">
            <w:pPr>
              <w:spacing w:after="0" w:line="276" w:lineRule="auto"/>
              <w:rPr>
                <w:b/>
                <w:color w:val="000000"/>
                <w:szCs w:val="20"/>
                <w:lang w:val="en-GB"/>
              </w:rPr>
            </w:pPr>
            <w:r w:rsidRPr="00D238FA">
              <w:rPr>
                <w:b/>
                <w:color w:val="000000"/>
                <w:szCs w:val="20"/>
                <w:lang w:val="en-GB"/>
              </w:rPr>
              <w:t>Variable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F8AE4C" w14:textId="77777777" w:rsidR="00934C30" w:rsidRPr="00D238FA" w:rsidRDefault="00934C30" w:rsidP="003D1863">
            <w:pPr>
              <w:spacing w:after="0" w:line="276" w:lineRule="auto"/>
              <w:jc w:val="center"/>
              <w:rPr>
                <w:b/>
                <w:color w:val="000000"/>
                <w:szCs w:val="20"/>
                <w:lang w:val="en-GB"/>
              </w:rPr>
            </w:pPr>
            <w:r w:rsidRPr="00D238FA">
              <w:rPr>
                <w:b/>
                <w:color w:val="000000"/>
                <w:szCs w:val="20"/>
                <w:lang w:val="en-GB"/>
              </w:rPr>
              <w:t>OR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43630A" w14:textId="77777777" w:rsidR="00934C30" w:rsidRPr="00D238FA" w:rsidRDefault="00934C30" w:rsidP="003D1863">
            <w:pPr>
              <w:spacing w:after="0" w:line="276" w:lineRule="auto"/>
              <w:jc w:val="center"/>
              <w:rPr>
                <w:b/>
                <w:color w:val="000000"/>
                <w:szCs w:val="20"/>
                <w:lang w:val="en-GB"/>
              </w:rPr>
            </w:pPr>
            <w:r w:rsidRPr="00D238FA">
              <w:rPr>
                <w:b/>
                <w:color w:val="000000"/>
                <w:szCs w:val="20"/>
                <w:lang w:val="en-GB"/>
              </w:rPr>
              <w:t>95% CI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3B50C6" w14:textId="7B21DAED" w:rsidR="00934C30" w:rsidRPr="00D238FA" w:rsidRDefault="00934C30" w:rsidP="003D1863">
            <w:pPr>
              <w:spacing w:after="0" w:line="276" w:lineRule="auto"/>
              <w:jc w:val="center"/>
              <w:rPr>
                <w:b/>
                <w:color w:val="000000"/>
                <w:szCs w:val="20"/>
                <w:lang w:val="en-GB"/>
              </w:rPr>
            </w:pPr>
            <w:r w:rsidRPr="00D238FA">
              <w:rPr>
                <w:b/>
                <w:color w:val="000000"/>
                <w:szCs w:val="20"/>
                <w:lang w:val="en-GB"/>
              </w:rPr>
              <w:t>p</w:t>
            </w:r>
            <w:r w:rsidR="00D238FA">
              <w:rPr>
                <w:b/>
                <w:color w:val="000000"/>
                <w:szCs w:val="20"/>
                <w:lang w:val="en-GB"/>
              </w:rPr>
              <w:t xml:space="preserve"> - </w:t>
            </w:r>
            <w:r w:rsidRPr="00D238FA">
              <w:rPr>
                <w:b/>
                <w:color w:val="000000"/>
                <w:szCs w:val="20"/>
                <w:lang w:val="en-GB"/>
              </w:rPr>
              <w:t>value</w:t>
            </w:r>
          </w:p>
        </w:tc>
      </w:tr>
      <w:tr w:rsidR="00D238FA" w:rsidRPr="00D238FA" w14:paraId="3E5369D0" w14:textId="77777777" w:rsidTr="003D1863">
        <w:trPr>
          <w:cantSplit/>
          <w:trHeight w:val="170"/>
        </w:trPr>
        <w:tc>
          <w:tcPr>
            <w:tcW w:w="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F30B871" w14:textId="77777777" w:rsidR="00934C30" w:rsidRPr="00D238FA" w:rsidRDefault="00934C30" w:rsidP="003D1863">
            <w:pPr>
              <w:spacing w:after="0" w:line="276" w:lineRule="auto"/>
              <w:jc w:val="center"/>
              <w:rPr>
                <w:b/>
                <w:bCs/>
                <w:color w:val="000000"/>
                <w:szCs w:val="20"/>
                <w:lang w:val="en-GB"/>
              </w:rPr>
            </w:pPr>
            <w:r w:rsidRPr="00D238FA">
              <w:rPr>
                <w:b/>
                <w:bCs/>
                <w:color w:val="000000"/>
                <w:szCs w:val="20"/>
                <w:lang w:val="en-GB"/>
              </w:rPr>
              <w:t>Primary outcome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096DA" w14:textId="77777777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Clinical QI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7EDD5" w14:textId="77777777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BP</w:t>
            </w:r>
          </w:p>
        </w:tc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7BC68B" w14:textId="77777777" w:rsidR="00934C30" w:rsidRPr="003D1863" w:rsidRDefault="00934C30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gender (ref = female)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84E2" w14:textId="5CCF7169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1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A964" w14:textId="1E59E9CD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</w:t>
            </w:r>
            <w:r w:rsidR="00D238FA" w:rsidRPr="003D1863">
              <w:rPr>
                <w:i w:val="0"/>
                <w:iCs/>
                <w:color w:val="000000"/>
                <w:szCs w:val="20"/>
              </w:rPr>
              <w:t xml:space="preserve">.00  -  </w:t>
            </w:r>
            <w:r w:rsidRPr="003D1863">
              <w:rPr>
                <w:i w:val="0"/>
                <w:iCs/>
                <w:color w:val="000000"/>
                <w:szCs w:val="20"/>
              </w:rPr>
              <w:t>0.6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A29529F" w14:textId="6D3B8016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&lt;0.05</w:t>
            </w:r>
          </w:p>
        </w:tc>
      </w:tr>
      <w:tr w:rsidR="00D238FA" w:rsidRPr="00D238FA" w14:paraId="4537C17A" w14:textId="77777777" w:rsidTr="003D1863">
        <w:trPr>
          <w:cantSplit/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F386A" w14:textId="77777777" w:rsidR="00934C30" w:rsidRPr="00D238FA" w:rsidRDefault="00934C30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0AE7" w14:textId="77777777" w:rsidR="00934C30" w:rsidRPr="003D1863" w:rsidRDefault="00934C30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33C4D" w14:textId="77777777" w:rsidR="00934C30" w:rsidRPr="003D1863" w:rsidRDefault="00934C30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3D1D88" w14:textId="77777777" w:rsidR="00934C30" w:rsidRPr="003D1863" w:rsidRDefault="00934C30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age</w:t>
            </w:r>
          </w:p>
        </w:tc>
        <w:tc>
          <w:tcPr>
            <w:tcW w:w="609" w:type="dxa"/>
            <w:noWrap/>
            <w:vAlign w:val="bottom"/>
            <w:hideMark/>
          </w:tcPr>
          <w:p w14:paraId="37A2AFCA" w14:textId="0BE432E6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18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773EB9DD" w14:textId="3B3E9721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95</w:t>
            </w:r>
            <w:r w:rsidR="00D238FA" w:rsidRPr="003D1863">
              <w:rPr>
                <w:i w:val="0"/>
                <w:iCs/>
                <w:color w:val="000000"/>
                <w:szCs w:val="20"/>
              </w:rPr>
              <w:t xml:space="preserve">  -  </w:t>
            </w:r>
            <w:r w:rsidRPr="003D1863">
              <w:rPr>
                <w:i w:val="0"/>
                <w:iCs/>
                <w:color w:val="000000"/>
                <w:szCs w:val="20"/>
              </w:rPr>
              <w:t>1.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C6D3930" w14:textId="234171B8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38</w:t>
            </w:r>
          </w:p>
        </w:tc>
      </w:tr>
      <w:tr w:rsidR="00D238FA" w:rsidRPr="00D238FA" w14:paraId="77D3F5D7" w14:textId="77777777" w:rsidTr="003D1863">
        <w:trPr>
          <w:cantSplit/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3366" w14:textId="77777777" w:rsidR="00934C30" w:rsidRPr="00D238FA" w:rsidRDefault="00934C30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E8DE0" w14:textId="77777777" w:rsidR="00934C30" w:rsidRPr="003D1863" w:rsidRDefault="00934C30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5783B" w14:textId="77777777" w:rsidR="00934C30" w:rsidRPr="003D1863" w:rsidRDefault="00934C30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A24F91" w14:textId="77777777" w:rsidR="00934C30" w:rsidRPr="003D1863" w:rsidRDefault="00934C30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Volume of patients with diabetes</w:t>
            </w:r>
          </w:p>
        </w:tc>
        <w:tc>
          <w:tcPr>
            <w:tcW w:w="609" w:type="dxa"/>
            <w:noWrap/>
            <w:vAlign w:val="bottom"/>
            <w:hideMark/>
          </w:tcPr>
          <w:p w14:paraId="20D3493E" w14:textId="40FBA1D1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83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64AD81A6" w14:textId="756AFB72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6</w:t>
            </w:r>
            <w:r w:rsidR="00D238FA" w:rsidRPr="003D1863">
              <w:rPr>
                <w:i w:val="0"/>
                <w:iCs/>
                <w:color w:val="000000"/>
                <w:szCs w:val="20"/>
              </w:rPr>
              <w:t xml:space="preserve">  -  </w:t>
            </w:r>
            <w:r w:rsidRPr="003D1863">
              <w:rPr>
                <w:i w:val="0"/>
                <w:iCs/>
                <w:color w:val="000000"/>
                <w:szCs w:val="20"/>
              </w:rPr>
              <w:t>5.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F53AAFF" w14:textId="6F389E73" w:rsidR="00934C30" w:rsidRPr="003D1863" w:rsidRDefault="00934C30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89</w:t>
            </w:r>
          </w:p>
        </w:tc>
      </w:tr>
      <w:tr w:rsidR="00D238FA" w:rsidRPr="00D238FA" w14:paraId="27AF30CE" w14:textId="77777777" w:rsidTr="003D1863">
        <w:trPr>
          <w:cantSplit/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B2707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4FD01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AD173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520A8F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intervention</w:t>
            </w:r>
          </w:p>
        </w:tc>
        <w:tc>
          <w:tcPr>
            <w:tcW w:w="609" w:type="dxa"/>
            <w:noWrap/>
            <w:vAlign w:val="bottom"/>
            <w:hideMark/>
          </w:tcPr>
          <w:p w14:paraId="6A6BEB5C" w14:textId="4DABB30B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42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49311957" w14:textId="3B527751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 xml:space="preserve"> 0.00  -  50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BA5EE2D" w14:textId="4525C9CC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721</w:t>
            </w:r>
          </w:p>
        </w:tc>
      </w:tr>
      <w:tr w:rsidR="00D238FA" w:rsidRPr="00D238FA" w14:paraId="18819422" w14:textId="77777777" w:rsidTr="003D1863">
        <w:trPr>
          <w:cantSplit/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01D71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619EB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D2A1C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853090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time</w:t>
            </w:r>
          </w:p>
        </w:tc>
        <w:tc>
          <w:tcPr>
            <w:tcW w:w="609" w:type="dxa"/>
            <w:noWrap/>
            <w:vAlign w:val="bottom"/>
            <w:hideMark/>
          </w:tcPr>
          <w:p w14:paraId="2CA4ED97" w14:textId="158F4D6E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83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4E3B7533" w14:textId="21FB2209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76  -  0.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A0BF9F8" w14:textId="1945A7F8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&lt;0.001</w:t>
            </w:r>
          </w:p>
        </w:tc>
      </w:tr>
      <w:tr w:rsidR="00D238FA" w:rsidRPr="00D238FA" w14:paraId="23F32AB7" w14:textId="77777777" w:rsidTr="003D1863">
        <w:trPr>
          <w:cantSplit/>
          <w:trHeight w:val="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CAB8D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E19D6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209E0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195D7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Interactive effect time*interventio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E2D2D" w14:textId="4A935E0D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1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7E98A" w14:textId="7BB7C382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04  -  1.3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75D4E" w14:textId="7463A42C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&lt;0.05</w:t>
            </w:r>
          </w:p>
        </w:tc>
      </w:tr>
      <w:tr w:rsidR="00D238FA" w:rsidRPr="00D238FA" w14:paraId="6BD2C050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A7CDC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4CE41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Process QI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94E48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HbA1c</w:t>
            </w:r>
          </w:p>
        </w:tc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BD029C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gender (ref = female)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A0E71" w14:textId="3EBA1573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1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AA84" w14:textId="7A6B276C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 xml:space="preserve"> 0.00  -  3.4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CA25CE6" w14:textId="2396431A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06</w:t>
            </w:r>
          </w:p>
        </w:tc>
      </w:tr>
      <w:tr w:rsidR="00D238FA" w:rsidRPr="00D238FA" w14:paraId="55062B6A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8B853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3F3FD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3EE59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7BCA70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age</w:t>
            </w:r>
          </w:p>
        </w:tc>
        <w:tc>
          <w:tcPr>
            <w:tcW w:w="609" w:type="dxa"/>
            <w:noWrap/>
            <w:vAlign w:val="bottom"/>
            <w:hideMark/>
          </w:tcPr>
          <w:p w14:paraId="5D11F923" w14:textId="4843D3D9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87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158F9460" w14:textId="0454D6B0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73  -  1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03BE67D" w14:textId="275978E2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96</w:t>
            </w:r>
          </w:p>
        </w:tc>
      </w:tr>
      <w:tr w:rsidR="00D238FA" w:rsidRPr="00D238FA" w14:paraId="7572C7A2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C71D3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79035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11F4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01892B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Volume of patients with diabetes</w:t>
            </w:r>
          </w:p>
        </w:tc>
        <w:tc>
          <w:tcPr>
            <w:tcW w:w="609" w:type="dxa"/>
            <w:noWrap/>
            <w:vAlign w:val="bottom"/>
            <w:hideMark/>
          </w:tcPr>
          <w:p w14:paraId="1EF8140F" w14:textId="64D745F9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63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2E264A55" w14:textId="75731B6E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68  -  3.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FE7247" w14:textId="3B265ED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75</w:t>
            </w:r>
          </w:p>
        </w:tc>
      </w:tr>
      <w:tr w:rsidR="00D238FA" w:rsidRPr="00D238FA" w14:paraId="49744487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9ABF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A65D4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6B0D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94C770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intervention</w:t>
            </w:r>
          </w:p>
        </w:tc>
        <w:tc>
          <w:tcPr>
            <w:tcW w:w="609" w:type="dxa"/>
            <w:noWrap/>
            <w:vAlign w:val="bottom"/>
            <w:hideMark/>
          </w:tcPr>
          <w:p w14:paraId="4DB3D4E0" w14:textId="144EA76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4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06FA7044" w14:textId="5A180E04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 xml:space="preserve"> 0.00  -  1.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0B1A0D7" w14:textId="3E6A063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92</w:t>
            </w:r>
          </w:p>
        </w:tc>
      </w:tr>
      <w:tr w:rsidR="00D238FA" w:rsidRPr="00D238FA" w14:paraId="6F62FB7B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5C284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402C5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AF79D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5A16C8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time</w:t>
            </w:r>
          </w:p>
        </w:tc>
        <w:tc>
          <w:tcPr>
            <w:tcW w:w="609" w:type="dxa"/>
            <w:noWrap/>
            <w:vAlign w:val="bottom"/>
            <w:hideMark/>
          </w:tcPr>
          <w:p w14:paraId="3A28BAD7" w14:textId="55E66FB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77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4794AF2F" w14:textId="4A7571E9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69  -  0.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E117930" w14:textId="66188D4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&lt;0.001</w:t>
            </w:r>
          </w:p>
        </w:tc>
      </w:tr>
      <w:tr w:rsidR="00D238FA" w:rsidRPr="00D238FA" w14:paraId="1428E67A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7DBE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B6C4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A67C1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B15D3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Interactive effect time*interventio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14121" w14:textId="4CD36B9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2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C6407" w14:textId="0DE0A074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04  -  1.4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666F7" w14:textId="2565B612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&lt;0.05</w:t>
            </w:r>
          </w:p>
        </w:tc>
      </w:tr>
      <w:tr w:rsidR="00D238FA" w:rsidRPr="00D238FA" w14:paraId="364097D7" w14:textId="77777777" w:rsidTr="003D1863">
        <w:trPr>
          <w:cantSplit/>
          <w:trHeight w:val="57"/>
        </w:trPr>
        <w:tc>
          <w:tcPr>
            <w:tcW w:w="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01E9A82" w14:textId="77777777" w:rsidR="00D238FA" w:rsidRPr="00D238FA" w:rsidRDefault="00D238FA" w:rsidP="003D1863">
            <w:pPr>
              <w:spacing w:after="0" w:line="276" w:lineRule="auto"/>
              <w:jc w:val="center"/>
              <w:rPr>
                <w:b/>
                <w:bCs/>
                <w:color w:val="000000"/>
                <w:szCs w:val="20"/>
                <w:lang w:val="en-GB"/>
              </w:rPr>
            </w:pPr>
            <w:r w:rsidRPr="00D238FA">
              <w:rPr>
                <w:b/>
                <w:bCs/>
                <w:color w:val="000000"/>
                <w:szCs w:val="20"/>
                <w:lang w:val="en-GB"/>
              </w:rPr>
              <w:t>Secondary outcome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A2BF1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Process QI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97AA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BP</w:t>
            </w:r>
          </w:p>
        </w:tc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0B3830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gender (ref = female)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64B4" w14:textId="041ABF5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0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F0A03" w14:textId="193F24F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0  -  1.5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60FC68B" w14:textId="63FB550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69</w:t>
            </w:r>
          </w:p>
        </w:tc>
      </w:tr>
      <w:tr w:rsidR="00D238FA" w:rsidRPr="00D238FA" w14:paraId="22021AD8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DE8AC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3F8F6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2AD1C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0810C5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age</w:t>
            </w:r>
          </w:p>
        </w:tc>
        <w:tc>
          <w:tcPr>
            <w:tcW w:w="609" w:type="dxa"/>
            <w:noWrap/>
            <w:vAlign w:val="bottom"/>
            <w:hideMark/>
          </w:tcPr>
          <w:p w14:paraId="2A782A50" w14:textId="2A3AAE33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23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5EFC033F" w14:textId="2EF7C5BC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93  -  1.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5156CF8" w14:textId="1DD3A86D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56</w:t>
            </w:r>
          </w:p>
        </w:tc>
      </w:tr>
      <w:tr w:rsidR="00D238FA" w:rsidRPr="00D238FA" w14:paraId="46DD4BCF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CA583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72A6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1EE6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433A2A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Volume of patients with diabetes</w:t>
            </w:r>
          </w:p>
        </w:tc>
        <w:tc>
          <w:tcPr>
            <w:tcW w:w="609" w:type="dxa"/>
            <w:noWrap/>
            <w:vAlign w:val="bottom"/>
            <w:hideMark/>
          </w:tcPr>
          <w:p w14:paraId="261B4A95" w14:textId="49C43C1A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2.50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0008EA22" w14:textId="541D9652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51  -  12.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10AD013" w14:textId="0C0191D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6</w:t>
            </w:r>
          </w:p>
        </w:tc>
      </w:tr>
      <w:tr w:rsidR="00D238FA" w:rsidRPr="00D238FA" w14:paraId="635DCCAC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222D6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2F06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BFDBA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71AEDA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intervention</w:t>
            </w:r>
          </w:p>
        </w:tc>
        <w:tc>
          <w:tcPr>
            <w:tcW w:w="609" w:type="dxa"/>
            <w:noWrap/>
            <w:vAlign w:val="bottom"/>
            <w:hideMark/>
          </w:tcPr>
          <w:p w14:paraId="0C4D925A" w14:textId="7C14EE7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9.96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16F4402B" w14:textId="7F3743B4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1  -  6898.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4E7150" w14:textId="62C7E4CA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491</w:t>
            </w:r>
          </w:p>
        </w:tc>
      </w:tr>
      <w:tr w:rsidR="00D238FA" w:rsidRPr="00D238FA" w14:paraId="5832BB60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CEAF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CE24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B0841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4882E7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time</w:t>
            </w:r>
          </w:p>
        </w:tc>
        <w:tc>
          <w:tcPr>
            <w:tcW w:w="609" w:type="dxa"/>
            <w:noWrap/>
            <w:vAlign w:val="bottom"/>
            <w:hideMark/>
          </w:tcPr>
          <w:p w14:paraId="30D290DD" w14:textId="2359CCE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72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190C49ED" w14:textId="0A10DBD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65  -  0.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7CC232" w14:textId="73E50462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&lt;0.001</w:t>
            </w:r>
          </w:p>
        </w:tc>
      </w:tr>
      <w:tr w:rsidR="00D238FA" w:rsidRPr="00D238FA" w14:paraId="696A5448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B2918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441AE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8063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21715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Interactive effect time*interventio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C2E2F" w14:textId="25B87A9C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14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4C2B3" w14:textId="257C0D83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97  -  1.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E3028" w14:textId="735634F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13</w:t>
            </w:r>
          </w:p>
        </w:tc>
      </w:tr>
      <w:tr w:rsidR="00D238FA" w:rsidRPr="00D238FA" w14:paraId="32AC2A07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0419F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24714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Clinical QI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DADB3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HbA1c</w:t>
            </w:r>
          </w:p>
        </w:tc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7D60EE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gender (ref = female)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4714" w14:textId="3C293AF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6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A216" w14:textId="43A1129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0  -  1.9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39D4F9" w14:textId="1698E286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13</w:t>
            </w:r>
          </w:p>
        </w:tc>
      </w:tr>
      <w:tr w:rsidR="00D238FA" w:rsidRPr="00D238FA" w14:paraId="7320D7BE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512A8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6EC7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A787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36BAB6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age</w:t>
            </w:r>
          </w:p>
        </w:tc>
        <w:tc>
          <w:tcPr>
            <w:tcW w:w="609" w:type="dxa"/>
            <w:noWrap/>
            <w:vAlign w:val="bottom"/>
            <w:hideMark/>
          </w:tcPr>
          <w:p w14:paraId="5DA5BBB2" w14:textId="0E32EE58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92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3A1E84DD" w14:textId="3035CC0A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78  -  1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DBED06" w14:textId="491953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366</w:t>
            </w:r>
          </w:p>
        </w:tc>
      </w:tr>
      <w:tr w:rsidR="00D238FA" w:rsidRPr="00D238FA" w14:paraId="5402C9F1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188B0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59ABC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DED20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2E9B65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Volume of patients with diabetes</w:t>
            </w:r>
          </w:p>
        </w:tc>
        <w:tc>
          <w:tcPr>
            <w:tcW w:w="609" w:type="dxa"/>
            <w:noWrap/>
            <w:vAlign w:val="bottom"/>
            <w:hideMark/>
          </w:tcPr>
          <w:p w14:paraId="0D0C696E" w14:textId="0527BB6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2.10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30355EA1" w14:textId="194D5FD2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85  -  5.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A7C0CC6" w14:textId="44E1B51E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07</w:t>
            </w:r>
          </w:p>
        </w:tc>
      </w:tr>
      <w:tr w:rsidR="00D238FA" w:rsidRPr="00D238FA" w14:paraId="4ABCD5D0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9FD5E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9B852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0EBF7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D95C31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intervention</w:t>
            </w:r>
          </w:p>
        </w:tc>
        <w:tc>
          <w:tcPr>
            <w:tcW w:w="609" w:type="dxa"/>
            <w:noWrap/>
            <w:vAlign w:val="bottom"/>
            <w:hideMark/>
          </w:tcPr>
          <w:p w14:paraId="4BB28836" w14:textId="25AF5983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7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1B20533D" w14:textId="4BAD967E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0  -  4.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2619E9" w14:textId="361078D4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14</w:t>
            </w:r>
          </w:p>
        </w:tc>
      </w:tr>
      <w:tr w:rsidR="00D238FA" w:rsidRPr="00D238FA" w14:paraId="3CA42F51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3620E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59698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F0116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B987D9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time</w:t>
            </w:r>
          </w:p>
        </w:tc>
        <w:tc>
          <w:tcPr>
            <w:tcW w:w="609" w:type="dxa"/>
            <w:noWrap/>
            <w:vAlign w:val="bottom"/>
            <w:hideMark/>
          </w:tcPr>
          <w:p w14:paraId="309D8E63" w14:textId="3B049343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87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276C3DCA" w14:textId="54A40D8E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79  -  0.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E8B2F58" w14:textId="36AF3896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&lt;0.01</w:t>
            </w:r>
          </w:p>
        </w:tc>
      </w:tr>
      <w:tr w:rsidR="00D238FA" w:rsidRPr="00D238FA" w14:paraId="33A5FD96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0315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E924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EB983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FA03B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Interactive effect time*interventio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2FD8F" w14:textId="7CF9E1F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1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60FD1" w14:textId="50E3CA53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97  -  1.2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9BFF5" w14:textId="103662F9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28</w:t>
            </w:r>
          </w:p>
        </w:tc>
      </w:tr>
      <w:tr w:rsidR="00D238FA" w:rsidRPr="00D238FA" w14:paraId="2F4E5745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2655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13F42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Process QI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4792E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Chol</w:t>
            </w:r>
          </w:p>
        </w:tc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99BF04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gender (ref = female)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1C61B" w14:textId="1A49721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8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E8DB" w14:textId="4A38039C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0  -  8.2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46D460" w14:textId="7859769C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89</w:t>
            </w:r>
          </w:p>
        </w:tc>
      </w:tr>
      <w:tr w:rsidR="00D238FA" w:rsidRPr="00D238FA" w14:paraId="1381967A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6B739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F8A6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C45C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C3BEE9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age</w:t>
            </w:r>
          </w:p>
        </w:tc>
        <w:tc>
          <w:tcPr>
            <w:tcW w:w="609" w:type="dxa"/>
            <w:noWrap/>
            <w:vAlign w:val="bottom"/>
            <w:hideMark/>
          </w:tcPr>
          <w:p w14:paraId="107FC10C" w14:textId="6F85A5C6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86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101D9904" w14:textId="6A2D16F3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69  -  1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A83F602" w14:textId="15944A73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93</w:t>
            </w:r>
          </w:p>
        </w:tc>
      </w:tr>
      <w:tr w:rsidR="00D238FA" w:rsidRPr="00D238FA" w14:paraId="651DDCAA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68170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08B96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7FAE6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30F157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Volume of patients with diabetes</w:t>
            </w:r>
          </w:p>
        </w:tc>
        <w:tc>
          <w:tcPr>
            <w:tcW w:w="609" w:type="dxa"/>
            <w:noWrap/>
            <w:vAlign w:val="bottom"/>
            <w:hideMark/>
          </w:tcPr>
          <w:p w14:paraId="0CA781C2" w14:textId="09D3AD0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2.14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11299937" w14:textId="61EBEE6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69  -  6.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3E78D21" w14:textId="7BB24123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89</w:t>
            </w:r>
          </w:p>
        </w:tc>
      </w:tr>
      <w:tr w:rsidR="00D238FA" w:rsidRPr="00D238FA" w14:paraId="31318A1E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75002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525EF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D070F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849DFF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intervention</w:t>
            </w:r>
          </w:p>
        </w:tc>
        <w:tc>
          <w:tcPr>
            <w:tcW w:w="609" w:type="dxa"/>
            <w:noWrap/>
            <w:vAlign w:val="bottom"/>
            <w:hideMark/>
          </w:tcPr>
          <w:p w14:paraId="0BAE076C" w14:textId="0188B6D8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3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2E5F6E29" w14:textId="6114860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0  -  19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11F004" w14:textId="50BC1996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426</w:t>
            </w:r>
          </w:p>
        </w:tc>
      </w:tr>
      <w:tr w:rsidR="00D238FA" w:rsidRPr="00D238FA" w14:paraId="202F2286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C715F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62680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FBFEF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531FF3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time</w:t>
            </w:r>
          </w:p>
        </w:tc>
        <w:tc>
          <w:tcPr>
            <w:tcW w:w="609" w:type="dxa"/>
            <w:noWrap/>
            <w:vAlign w:val="bottom"/>
            <w:hideMark/>
          </w:tcPr>
          <w:p w14:paraId="5DFD64DF" w14:textId="1D9A3E6B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91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5D13B6AC" w14:textId="1268BA4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83  -  0.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853C165" w14:textId="47E5F08E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&lt;0.05</w:t>
            </w:r>
          </w:p>
        </w:tc>
      </w:tr>
      <w:tr w:rsidR="00D238FA" w:rsidRPr="00D238FA" w14:paraId="2D084AB2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C388F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2A389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89397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2D303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Interactive effect time*interventio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15D4B0" w14:textId="2320980B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2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D190F" w14:textId="7466D4FA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06  -  1.3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74C56" w14:textId="4DDC5A3A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&lt;0.01</w:t>
            </w:r>
          </w:p>
        </w:tc>
      </w:tr>
      <w:tr w:rsidR="00D238FA" w:rsidRPr="00D238FA" w14:paraId="65A1FD3A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66522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2945C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Clinical QI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23A15" w14:textId="7777777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Chol</w:t>
            </w:r>
          </w:p>
        </w:tc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7AF4FE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gender (ref = female)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AB69" w14:textId="0EBE1582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7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DADCB" w14:textId="348E966C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0  -  13.3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E105A2" w14:textId="06EC70A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426</w:t>
            </w:r>
          </w:p>
        </w:tc>
      </w:tr>
      <w:tr w:rsidR="00D238FA" w:rsidRPr="00D238FA" w14:paraId="1A3C599C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C910F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5B102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7B48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2A6606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GP age</w:t>
            </w:r>
          </w:p>
        </w:tc>
        <w:tc>
          <w:tcPr>
            <w:tcW w:w="609" w:type="dxa"/>
            <w:noWrap/>
            <w:vAlign w:val="bottom"/>
            <w:hideMark/>
          </w:tcPr>
          <w:p w14:paraId="2698F176" w14:textId="155116D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84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54740A51" w14:textId="09365D04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68  -  1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2BCA616" w14:textId="345361E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04</w:t>
            </w:r>
          </w:p>
        </w:tc>
      </w:tr>
      <w:tr w:rsidR="00D238FA" w:rsidRPr="00D238FA" w14:paraId="4AB897A2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67152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61162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5B818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F41BE0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Volume of patients with diabetes</w:t>
            </w:r>
          </w:p>
        </w:tc>
        <w:tc>
          <w:tcPr>
            <w:tcW w:w="609" w:type="dxa"/>
            <w:noWrap/>
            <w:vAlign w:val="bottom"/>
            <w:hideMark/>
          </w:tcPr>
          <w:p w14:paraId="54DE5231" w14:textId="7E78CEA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2.21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7003F844" w14:textId="70600F3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70  -  6.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583A11" w14:textId="2182E014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75</w:t>
            </w:r>
          </w:p>
        </w:tc>
      </w:tr>
      <w:tr w:rsidR="00D238FA" w:rsidRPr="00D238FA" w14:paraId="7324BDD3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E0C8D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449E1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2E93E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DAEBAE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intervention</w:t>
            </w:r>
          </w:p>
        </w:tc>
        <w:tc>
          <w:tcPr>
            <w:tcW w:w="609" w:type="dxa"/>
            <w:noWrap/>
            <w:vAlign w:val="bottom"/>
            <w:hideMark/>
          </w:tcPr>
          <w:p w14:paraId="71904B4C" w14:textId="6D88DEA6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0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47A5A1B0" w14:textId="5B4B3C95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00  -  39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38B92D" w14:textId="4FA76FDF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549</w:t>
            </w:r>
          </w:p>
        </w:tc>
      </w:tr>
      <w:tr w:rsidR="00D238FA" w:rsidRPr="00D238FA" w14:paraId="03B10B37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3369F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34C0D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963D8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681622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Main effect time</w:t>
            </w:r>
          </w:p>
        </w:tc>
        <w:tc>
          <w:tcPr>
            <w:tcW w:w="609" w:type="dxa"/>
            <w:noWrap/>
            <w:vAlign w:val="bottom"/>
            <w:hideMark/>
          </w:tcPr>
          <w:p w14:paraId="2D25E6D3" w14:textId="53D05D19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05</w:t>
            </w:r>
          </w:p>
        </w:tc>
        <w:tc>
          <w:tcPr>
            <w:tcW w:w="1734" w:type="dxa"/>
            <w:gridSpan w:val="2"/>
            <w:noWrap/>
            <w:vAlign w:val="bottom"/>
            <w:hideMark/>
          </w:tcPr>
          <w:p w14:paraId="221509A4" w14:textId="3DB0553A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96  -  1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C1F9C04" w14:textId="2F2A9B68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84</w:t>
            </w:r>
          </w:p>
        </w:tc>
      </w:tr>
      <w:tr w:rsidR="00D238FA" w:rsidRPr="00D238FA" w14:paraId="27A928C7" w14:textId="77777777" w:rsidTr="003D1863">
        <w:trPr>
          <w:cantSplit/>
          <w:trHeight w:val="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F494" w14:textId="77777777" w:rsidR="00D238FA" w:rsidRPr="00D238FA" w:rsidRDefault="00D238FA" w:rsidP="003D1863"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Cs w:val="20"/>
                <w:lang w:val="en-GB" w:eastAsia="de-DE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A310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279BA" w14:textId="77777777" w:rsidR="00D238FA" w:rsidRPr="003D1863" w:rsidRDefault="00D238FA" w:rsidP="003D1863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Cs w:val="20"/>
                <w:lang w:val="en-GB" w:eastAsia="de-DE"/>
              </w:rPr>
            </w:pPr>
          </w:p>
        </w:tc>
        <w:tc>
          <w:tcPr>
            <w:tcW w:w="3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4910A" w14:textId="77777777" w:rsidR="00D238FA" w:rsidRPr="003D1863" w:rsidRDefault="00D238FA" w:rsidP="003D1863">
            <w:pPr>
              <w:spacing w:after="0" w:line="276" w:lineRule="auto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  <w:lang w:val="en-GB"/>
              </w:rPr>
              <w:t>Interactive effect time*interventio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CF683" w14:textId="78246CA7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1.10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9DD2D" w14:textId="2B1D7910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96  -  1.2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6DC2A" w14:textId="26B75C2C" w:rsidR="00D238FA" w:rsidRPr="003D1863" w:rsidRDefault="00D238FA" w:rsidP="003D1863">
            <w:pPr>
              <w:spacing w:after="0" w:line="276" w:lineRule="auto"/>
              <w:jc w:val="center"/>
              <w:rPr>
                <w:i w:val="0"/>
                <w:iCs/>
                <w:color w:val="000000"/>
                <w:szCs w:val="20"/>
                <w:lang w:val="en-GB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71</w:t>
            </w:r>
          </w:p>
        </w:tc>
      </w:tr>
    </w:tbl>
    <w:p w14:paraId="3A02E027" w14:textId="7F6B4DB9" w:rsidR="00934C30" w:rsidRDefault="00934C30"/>
    <w:p w14:paraId="5291AC57" w14:textId="166311B6" w:rsidR="003D1863" w:rsidRDefault="003D1863"/>
    <w:p w14:paraId="71AB308E" w14:textId="4F72B5B1" w:rsidR="003D1863" w:rsidRDefault="003D1863"/>
    <w:p w14:paraId="7EB115BF" w14:textId="6A9C4768" w:rsidR="003D1863" w:rsidRDefault="003D1863"/>
    <w:p w14:paraId="086C46EA" w14:textId="3CE9223A" w:rsidR="003D1863" w:rsidRDefault="003D1863"/>
    <w:p w14:paraId="56D2CCC8" w14:textId="7006F9F5" w:rsidR="003D1863" w:rsidRDefault="003D1863"/>
    <w:p w14:paraId="56B01C05" w14:textId="3D2FDAF0" w:rsidR="003D1863" w:rsidRDefault="003D1863"/>
    <w:p w14:paraId="6FEEEAF9" w14:textId="77777777" w:rsidR="003D1863" w:rsidRDefault="003D1863"/>
    <w:p w14:paraId="000664EB" w14:textId="105A3303" w:rsidR="003D1863" w:rsidRDefault="003D1863"/>
    <w:p w14:paraId="332952A7" w14:textId="77777777" w:rsidR="00195E47" w:rsidRDefault="00195E47">
      <w:pPr>
        <w:rPr>
          <w:i w:val="0"/>
          <w:sz w:val="18"/>
          <w:szCs w:val="18"/>
          <w:lang w:val="en-US"/>
        </w:rPr>
      </w:pPr>
      <w:r>
        <w:rPr>
          <w:iCs/>
          <w:lang w:val="en-US"/>
        </w:rPr>
        <w:br w:type="page"/>
      </w:r>
    </w:p>
    <w:p w14:paraId="53C11C64" w14:textId="5D0C125D" w:rsidR="003D1863" w:rsidRPr="003D1863" w:rsidRDefault="003D1863" w:rsidP="003D1863">
      <w:pPr>
        <w:pStyle w:val="Caption"/>
        <w:keepNext/>
        <w:rPr>
          <w:iCs w:val="0"/>
          <w:color w:val="auto"/>
          <w:lang w:val="en-US"/>
        </w:rPr>
      </w:pPr>
      <w:r w:rsidRPr="003D1863">
        <w:rPr>
          <w:iCs w:val="0"/>
          <w:color w:val="auto"/>
          <w:lang w:val="en-US"/>
        </w:rPr>
        <w:lastRenderedPageBreak/>
        <w:t>Supplementary table 3: Random effects of hierarchical logistic model</w:t>
      </w:r>
    </w:p>
    <w:tbl>
      <w:tblPr>
        <w:tblW w:w="8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3"/>
        <w:gridCol w:w="3047"/>
        <w:gridCol w:w="1231"/>
        <w:gridCol w:w="1947"/>
      </w:tblGrid>
      <w:tr w:rsidR="003D1863" w14:paraId="42B30D09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08573" w14:textId="77777777" w:rsidR="003D1863" w:rsidRPr="003D1863" w:rsidRDefault="003D1863">
            <w:pPr>
              <w:spacing w:line="256" w:lineRule="auto"/>
              <w:rPr>
                <w:b/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b/>
                <w:i w:val="0"/>
                <w:iCs/>
                <w:color w:val="000000"/>
                <w:szCs w:val="20"/>
                <w:lang w:eastAsia="de-CH"/>
              </w:rPr>
              <w:t xml:space="preserve">QI </w:t>
            </w:r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C5503" w14:textId="77777777" w:rsidR="003D1863" w:rsidRPr="003D1863" w:rsidRDefault="003D1863">
            <w:pPr>
              <w:spacing w:line="256" w:lineRule="auto"/>
              <w:rPr>
                <w:b/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b/>
                <w:i w:val="0"/>
                <w:iCs/>
                <w:color w:val="000000"/>
                <w:szCs w:val="20"/>
                <w:lang w:eastAsia="de-CH"/>
              </w:rPr>
              <w:t>Cluster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60B76" w14:textId="77777777" w:rsidR="003D1863" w:rsidRPr="003D1863" w:rsidRDefault="003D1863">
            <w:pPr>
              <w:spacing w:line="256" w:lineRule="auto"/>
              <w:rPr>
                <w:b/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b/>
                <w:i w:val="0"/>
                <w:iCs/>
                <w:color w:val="000000"/>
                <w:szCs w:val="20"/>
                <w:lang w:eastAsia="de-CH"/>
              </w:rPr>
              <w:t>Varianc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290A0" w14:textId="77777777" w:rsidR="003D1863" w:rsidRPr="003D1863" w:rsidRDefault="003D1863">
            <w:pPr>
              <w:spacing w:line="256" w:lineRule="auto"/>
              <w:rPr>
                <w:b/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b/>
                <w:i w:val="0"/>
                <w:iCs/>
                <w:color w:val="000000"/>
                <w:szCs w:val="20"/>
                <w:lang w:eastAsia="de-CH"/>
              </w:rPr>
              <w:t xml:space="preserve">Std. </w:t>
            </w:r>
            <w:proofErr w:type="spellStart"/>
            <w:r w:rsidRPr="003D1863">
              <w:rPr>
                <w:b/>
                <w:i w:val="0"/>
                <w:iCs/>
                <w:color w:val="000000"/>
                <w:szCs w:val="20"/>
                <w:lang w:eastAsia="de-CH"/>
              </w:rPr>
              <w:t>deviation</w:t>
            </w:r>
            <w:proofErr w:type="spellEnd"/>
          </w:p>
        </w:tc>
      </w:tr>
      <w:tr w:rsidR="003D1863" w14:paraId="4A43AB4D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7F3F9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bp_proc_qual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79244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arzt_id: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30960" w14:textId="5F6C49C3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47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B9D70" w14:textId="11FF2698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68</w:t>
            </w:r>
          </w:p>
        </w:tc>
      </w:tr>
      <w:tr w:rsidR="003D1863" w14:paraId="538AFC23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F8C1B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bp_proc_qual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EA732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11CA1" w14:textId="17D6EBD4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3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422E1" w14:textId="4C23F0A5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62</w:t>
            </w:r>
          </w:p>
        </w:tc>
      </w:tr>
      <w:tr w:rsidR="003D1863" w14:paraId="6CD87F57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7A1DC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bp_out_qual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931EA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arzt_id: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CB24D" w14:textId="6AF98D9D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3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11B14" w14:textId="4CCA8B65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56</w:t>
            </w:r>
          </w:p>
        </w:tc>
      </w:tr>
      <w:tr w:rsidR="003D1863" w14:paraId="0807DD4E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A2BD5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bp_out_qual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074B3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9ED91" w14:textId="22B92BD6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7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B94CB" w14:textId="2E9B744A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41</w:t>
            </w:r>
          </w:p>
        </w:tc>
      </w:tr>
      <w:tr w:rsidR="003D1863" w14:paraId="29B6872B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1BD99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hba1c_proc_qual</w:t>
            </w:r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5C45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arzt_id: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773B3" w14:textId="68D692C2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6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E4915" w14:textId="5BD4C521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39</w:t>
            </w:r>
          </w:p>
        </w:tc>
      </w:tr>
      <w:tr w:rsidR="003D1863" w14:paraId="348E20BB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C3C9C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hba1c_proc_qual</w:t>
            </w:r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E0B29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ED93F" w14:textId="417E2915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2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05F4" w14:textId="757DB3E3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35</w:t>
            </w:r>
          </w:p>
        </w:tc>
      </w:tr>
      <w:tr w:rsidR="003D1863" w14:paraId="2AB60C47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A7D86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hba1c_out_qual</w:t>
            </w:r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E647C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arzt_id: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1A49E" w14:textId="0C8C54D3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14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50463" w14:textId="2EBD3F55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38</w:t>
            </w:r>
          </w:p>
        </w:tc>
      </w:tr>
      <w:tr w:rsidR="003D1863" w14:paraId="00DC5219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D01E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hba1c_out_qual</w:t>
            </w:r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9DDF2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47EF5" w14:textId="2B21D5E5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0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74203" w14:textId="3E4721DF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44</w:t>
            </w:r>
          </w:p>
        </w:tc>
      </w:tr>
      <w:tr w:rsidR="003D1863" w14:paraId="53E3468D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636DE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chol_proc_qual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39573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arzt_id: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47F5" w14:textId="61A615BA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32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A8F2A" w14:textId="7B6FDB58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57</w:t>
            </w:r>
          </w:p>
        </w:tc>
      </w:tr>
      <w:tr w:rsidR="003D1863" w14:paraId="64948182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678A5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chol_proc_qual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F4195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3E3B1" w14:textId="397860E8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2F316" w14:textId="2ACAE1B8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45</w:t>
            </w:r>
          </w:p>
        </w:tc>
      </w:tr>
      <w:tr w:rsidR="003D1863" w14:paraId="1D581BBF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9556F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chol_out_qual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F4ACF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arzt_id: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5A59D" w14:textId="390F52B4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2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F5DA4" w14:textId="2C9BD02B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48</w:t>
            </w:r>
          </w:p>
        </w:tc>
      </w:tr>
      <w:tr w:rsidR="003D1863" w14:paraId="4981DF5F" w14:textId="77777777" w:rsidTr="003D1863">
        <w:trPr>
          <w:trHeight w:val="205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D2695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chol_out_qual</w:t>
            </w:r>
            <w:proofErr w:type="spellEnd"/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E04CF" w14:textId="77777777" w:rsidR="003D1863" w:rsidRPr="003D1863" w:rsidRDefault="003D1863" w:rsidP="003D1863">
            <w:pPr>
              <w:spacing w:line="256" w:lineRule="auto"/>
              <w:rPr>
                <w:i w:val="0"/>
                <w:iCs/>
                <w:color w:val="000000"/>
                <w:szCs w:val="20"/>
                <w:lang w:eastAsia="de-CH"/>
              </w:rPr>
            </w:pPr>
            <w:proofErr w:type="spellStart"/>
            <w:r w:rsidRPr="003D1863">
              <w:rPr>
                <w:i w:val="0"/>
                <w:iCs/>
                <w:color w:val="000000"/>
                <w:szCs w:val="20"/>
                <w:lang w:eastAsia="de-CH"/>
              </w:rPr>
              <w:t>praxis_id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B5B82" w14:textId="099418CC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33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249B0" w14:textId="2A93A418" w:rsidR="003D1863" w:rsidRPr="003D1863" w:rsidRDefault="003D1863" w:rsidP="003D1863">
            <w:pPr>
              <w:spacing w:line="256" w:lineRule="auto"/>
              <w:jc w:val="right"/>
              <w:rPr>
                <w:i w:val="0"/>
                <w:iCs/>
                <w:color w:val="000000"/>
                <w:szCs w:val="20"/>
                <w:lang w:eastAsia="de-CH"/>
              </w:rPr>
            </w:pPr>
            <w:r w:rsidRPr="003D1863">
              <w:rPr>
                <w:i w:val="0"/>
                <w:iCs/>
                <w:color w:val="000000"/>
                <w:szCs w:val="20"/>
              </w:rPr>
              <w:t>0.57</w:t>
            </w:r>
          </w:p>
        </w:tc>
      </w:tr>
    </w:tbl>
    <w:p w14:paraId="6F63B0F0" w14:textId="100851B2" w:rsidR="003D1863" w:rsidRDefault="003D1863"/>
    <w:p w14:paraId="2A32D276" w14:textId="7AC0C691" w:rsidR="00054937" w:rsidRDefault="00054937"/>
    <w:p w14:paraId="508E9060" w14:textId="08459BB4" w:rsidR="00054937" w:rsidRDefault="00054937"/>
    <w:p w14:paraId="71730049" w14:textId="02DCA230" w:rsidR="00054937" w:rsidRDefault="00054937">
      <w:r>
        <w:br w:type="page"/>
      </w:r>
    </w:p>
    <w:p w14:paraId="5F8B16E2" w14:textId="74761F62" w:rsidR="00054937" w:rsidRPr="006D09C0" w:rsidRDefault="00054937" w:rsidP="006D09C0">
      <w:pPr>
        <w:spacing w:line="256" w:lineRule="auto"/>
        <w:ind w:left="-426" w:hanging="283"/>
        <w:rPr>
          <w:i w:val="0"/>
          <w:iCs/>
          <w:sz w:val="18"/>
          <w:szCs w:val="20"/>
          <w:lang w:val="en-GB"/>
        </w:rPr>
      </w:pPr>
      <w:r w:rsidRPr="006D09C0">
        <w:rPr>
          <w:i w:val="0"/>
          <w:iCs/>
          <w:sz w:val="18"/>
          <w:szCs w:val="20"/>
          <w:lang w:val="en-GB"/>
        </w:rPr>
        <w:lastRenderedPageBreak/>
        <w:t>Supplementary table 4</w:t>
      </w:r>
      <w:r w:rsidRPr="006D09C0">
        <w:rPr>
          <w:i w:val="0"/>
          <w:iCs/>
          <w:sz w:val="18"/>
          <w:szCs w:val="20"/>
          <w:lang w:val="en-US"/>
        </w:rPr>
        <w:t xml:space="preserve">: </w:t>
      </w:r>
      <w:r w:rsidRPr="006D09C0">
        <w:rPr>
          <w:i w:val="0"/>
          <w:iCs/>
          <w:sz w:val="18"/>
          <w:szCs w:val="20"/>
          <w:lang w:val="en-GB"/>
        </w:rPr>
        <w:t>Detailed results of logistic regression models for primary and secondary outcomes for the additional analysis</w:t>
      </w:r>
    </w:p>
    <w:tbl>
      <w:tblPr>
        <w:tblW w:w="10530" w:type="dxa"/>
        <w:tblInd w:w="-806" w:type="dxa"/>
        <w:tblLook w:val="04A0" w:firstRow="1" w:lastRow="0" w:firstColumn="1" w:lastColumn="0" w:noHBand="0" w:noVBand="1"/>
      </w:tblPr>
      <w:tblGrid>
        <w:gridCol w:w="635"/>
        <w:gridCol w:w="906"/>
        <w:gridCol w:w="906"/>
        <w:gridCol w:w="4776"/>
        <w:gridCol w:w="925"/>
        <w:gridCol w:w="1403"/>
        <w:gridCol w:w="979"/>
      </w:tblGrid>
      <w:tr w:rsidR="00054937" w:rsidRPr="006D09C0" w14:paraId="4B48E7C7" w14:textId="77777777" w:rsidTr="006D09C0">
        <w:trPr>
          <w:trHeight w:val="240"/>
        </w:trPr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F9BD0E" w14:textId="77777777" w:rsidR="00054937" w:rsidRPr="006D09C0" w:rsidRDefault="00054937">
            <w:pPr>
              <w:spacing w:line="256" w:lineRule="auto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D6C3F1" w14:textId="77777777" w:rsidR="00054937" w:rsidRPr="006D09C0" w:rsidRDefault="00054937" w:rsidP="006D09C0">
            <w:pPr>
              <w:spacing w:after="0" w:line="276" w:lineRule="auto"/>
              <w:jc w:val="center"/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  <w:r w:rsidRPr="006D09C0"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/>
              </w:rPr>
              <w:t>Type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279FC9" w14:textId="77777777" w:rsidR="00054937" w:rsidRPr="006D09C0" w:rsidRDefault="00054937" w:rsidP="006D09C0">
            <w:pPr>
              <w:spacing w:after="0" w:line="276" w:lineRule="auto"/>
              <w:jc w:val="center"/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/>
              </w:rPr>
              <w:t>Subject</w:t>
            </w:r>
          </w:p>
        </w:tc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29B471" w14:textId="77777777" w:rsidR="00054937" w:rsidRPr="006D09C0" w:rsidRDefault="00054937" w:rsidP="006D09C0">
            <w:pPr>
              <w:spacing w:after="0" w:line="276" w:lineRule="auto"/>
              <w:rPr>
                <w:b/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b/>
                <w:i w:val="0"/>
                <w:iCs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FC2566" w14:textId="77777777" w:rsidR="00054937" w:rsidRPr="006D09C0" w:rsidRDefault="00054937" w:rsidP="006D09C0">
            <w:pPr>
              <w:spacing w:after="0" w:line="276" w:lineRule="auto"/>
              <w:jc w:val="center"/>
              <w:rPr>
                <w:b/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b/>
                <w:i w:val="0"/>
                <w:iCs/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3856F" w14:textId="77777777" w:rsidR="00054937" w:rsidRPr="006D09C0" w:rsidRDefault="00054937" w:rsidP="006D09C0">
            <w:pPr>
              <w:spacing w:after="0" w:line="276" w:lineRule="auto"/>
              <w:jc w:val="center"/>
              <w:rPr>
                <w:b/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b/>
                <w:i w:val="0"/>
                <w:i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92C2D2" w14:textId="77777777" w:rsidR="00054937" w:rsidRPr="006D09C0" w:rsidRDefault="00054937" w:rsidP="006D09C0">
            <w:pPr>
              <w:spacing w:after="0" w:line="276" w:lineRule="auto"/>
              <w:jc w:val="center"/>
              <w:rPr>
                <w:b/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b/>
                <w:i w:val="0"/>
                <w:i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6D09C0" w:rsidRPr="006D09C0" w14:paraId="476F4431" w14:textId="77777777" w:rsidTr="006D09C0">
        <w:trPr>
          <w:trHeight w:val="248"/>
        </w:trPr>
        <w:tc>
          <w:tcPr>
            <w:tcW w:w="6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46F08FF0" w14:textId="77777777" w:rsidR="006D09C0" w:rsidRPr="006D09C0" w:rsidRDefault="006D09C0" w:rsidP="006D09C0">
            <w:pPr>
              <w:spacing w:line="256" w:lineRule="auto"/>
              <w:jc w:val="center"/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/>
              </w:rPr>
              <w:t>Primary outcomes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CED171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Clinical QI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459B11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BP</w:t>
            </w:r>
          </w:p>
        </w:tc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5AABCD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gender (ref = female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D9C09" w14:textId="26BD0F3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C076" w14:textId="57A03BA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5 - 1.0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8FF5BBE" w14:textId="53891A71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47</w:t>
            </w:r>
          </w:p>
        </w:tc>
      </w:tr>
      <w:tr w:rsidR="006D09C0" w:rsidRPr="006D09C0" w14:paraId="6ECE3057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97E02C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7FBFB0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E9BC9F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F5F900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age</w:t>
            </w:r>
          </w:p>
        </w:tc>
        <w:tc>
          <w:tcPr>
            <w:tcW w:w="925" w:type="dxa"/>
            <w:noWrap/>
            <w:vAlign w:val="bottom"/>
            <w:hideMark/>
          </w:tcPr>
          <w:p w14:paraId="6E5E5BA6" w14:textId="15F5499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03" w:type="dxa"/>
            <w:noWrap/>
            <w:vAlign w:val="bottom"/>
            <w:hideMark/>
          </w:tcPr>
          <w:p w14:paraId="34EEE9AA" w14:textId="005869C3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 - 1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86EA0F" w14:textId="1525984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84</w:t>
            </w:r>
          </w:p>
        </w:tc>
      </w:tr>
      <w:tr w:rsidR="006D09C0" w:rsidRPr="006D09C0" w14:paraId="78DD9E36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217336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4DD753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4A7CF9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A90C90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Volume of patients with diabetes</w:t>
            </w:r>
          </w:p>
        </w:tc>
        <w:tc>
          <w:tcPr>
            <w:tcW w:w="925" w:type="dxa"/>
            <w:noWrap/>
            <w:vAlign w:val="bottom"/>
            <w:hideMark/>
          </w:tcPr>
          <w:p w14:paraId="0E53BB52" w14:textId="289D90C3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03" w:type="dxa"/>
            <w:noWrap/>
            <w:vAlign w:val="bottom"/>
            <w:hideMark/>
          </w:tcPr>
          <w:p w14:paraId="3D45E572" w14:textId="5F4F7CD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6 - 1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D802A25" w14:textId="0C591C3F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3</w:t>
            </w:r>
          </w:p>
        </w:tc>
      </w:tr>
      <w:tr w:rsidR="006D09C0" w:rsidRPr="006D09C0" w14:paraId="4DC9DB52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0B7679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CCFFB5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7AB758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D876B9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4F4F632F" w14:textId="5CC5848D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03" w:type="dxa"/>
            <w:noWrap/>
            <w:vAlign w:val="bottom"/>
            <w:hideMark/>
          </w:tcPr>
          <w:p w14:paraId="339CE2F5" w14:textId="280C80A8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31 - 0.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4BBA586" w14:textId="48303653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5</w:t>
            </w:r>
          </w:p>
        </w:tc>
      </w:tr>
      <w:tr w:rsidR="006D09C0" w:rsidRPr="006D09C0" w14:paraId="2A862A56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EFCA3B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2E136C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ABF5D8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03309F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trea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»</w:t>
            </w:r>
          </w:p>
        </w:tc>
        <w:tc>
          <w:tcPr>
            <w:tcW w:w="925" w:type="dxa"/>
            <w:noWrap/>
            <w:vAlign w:val="bottom"/>
            <w:hideMark/>
          </w:tcPr>
          <w:p w14:paraId="7C6CEC5F" w14:textId="41F6FAB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03" w:type="dxa"/>
            <w:noWrap/>
            <w:vAlign w:val="bottom"/>
            <w:hideMark/>
          </w:tcPr>
          <w:p w14:paraId="79B4E395" w14:textId="12E6EC2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8 - 1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8BBAB3" w14:textId="4535DA1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739</w:t>
            </w:r>
          </w:p>
        </w:tc>
      </w:tr>
      <w:tr w:rsidR="006D09C0" w:rsidRPr="006D09C0" w14:paraId="63A9EC57" w14:textId="77777777" w:rsidTr="006D09C0">
        <w:trPr>
          <w:trHeight w:val="20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12FFC1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EA7924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360E74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D550B4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Main effect time</w:t>
            </w:r>
          </w:p>
        </w:tc>
        <w:tc>
          <w:tcPr>
            <w:tcW w:w="925" w:type="dxa"/>
            <w:noWrap/>
            <w:vAlign w:val="bottom"/>
            <w:hideMark/>
          </w:tcPr>
          <w:p w14:paraId="5B85FE0D" w14:textId="2F3C671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03" w:type="dxa"/>
            <w:noWrap/>
            <w:vAlign w:val="bottom"/>
            <w:hideMark/>
          </w:tcPr>
          <w:p w14:paraId="3E7031CF" w14:textId="723318E1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8 - 0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1339A0E" w14:textId="362BF6A9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6D09C0" w:rsidRPr="006D09C0" w14:paraId="407CED4E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DCBD1F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4FF6E0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BEB415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0F791F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Interactive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time*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38A67EE4" w14:textId="4A66E5E4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03" w:type="dxa"/>
            <w:noWrap/>
            <w:vAlign w:val="bottom"/>
            <w:hideMark/>
          </w:tcPr>
          <w:p w14:paraId="665EC87E" w14:textId="76949F48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- 1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D3E778B" w14:textId="6ECC729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081</w:t>
            </w:r>
          </w:p>
        </w:tc>
      </w:tr>
      <w:tr w:rsidR="006D09C0" w:rsidRPr="006D09C0" w14:paraId="759BA6CB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A8B310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A2B9A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79507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CFE77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Interactive effect time*intervention «treat»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AFBAA" w14:textId="59F8C942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579D5" w14:textId="70E8877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- 1.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FA863" w14:textId="0FDDC0BF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5</w:t>
            </w:r>
          </w:p>
        </w:tc>
      </w:tr>
      <w:tr w:rsidR="006D09C0" w:rsidRPr="006D09C0" w14:paraId="49C86BEF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5AA8DD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0D0E84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Process QI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F2848C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HbA1c</w:t>
            </w:r>
          </w:p>
        </w:tc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D390E1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gender (ref = female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9CD0D" w14:textId="607BBF4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1FE0" w14:textId="12583FA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62 - 1.0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28F9809" w14:textId="765907F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071</w:t>
            </w:r>
          </w:p>
        </w:tc>
      </w:tr>
      <w:tr w:rsidR="006D09C0" w:rsidRPr="006D09C0" w14:paraId="22D0782E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E1816C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2EDEA7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20A561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7545B1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age</w:t>
            </w:r>
          </w:p>
        </w:tc>
        <w:tc>
          <w:tcPr>
            <w:tcW w:w="925" w:type="dxa"/>
            <w:noWrap/>
            <w:vAlign w:val="bottom"/>
            <w:hideMark/>
          </w:tcPr>
          <w:p w14:paraId="5FFF6DC4" w14:textId="5A82E1E4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03" w:type="dxa"/>
            <w:noWrap/>
            <w:vAlign w:val="bottom"/>
            <w:hideMark/>
          </w:tcPr>
          <w:p w14:paraId="6522E991" w14:textId="3488621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7 – 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675910" w14:textId="261B7C54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056</w:t>
            </w:r>
          </w:p>
        </w:tc>
      </w:tr>
      <w:tr w:rsidR="006D09C0" w:rsidRPr="006D09C0" w14:paraId="111B5E7C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9F4D7C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6C608C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C08DCF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0D2BD2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Volume of patients with diabetes</w:t>
            </w:r>
          </w:p>
        </w:tc>
        <w:tc>
          <w:tcPr>
            <w:tcW w:w="925" w:type="dxa"/>
            <w:noWrap/>
            <w:vAlign w:val="bottom"/>
            <w:hideMark/>
          </w:tcPr>
          <w:p w14:paraId="3E56E73D" w14:textId="7260CB84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03" w:type="dxa"/>
            <w:noWrap/>
            <w:vAlign w:val="bottom"/>
            <w:hideMark/>
          </w:tcPr>
          <w:p w14:paraId="26F1E1BC" w14:textId="0D9DCED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 - 1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86DA338" w14:textId="30BF9CBD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23</w:t>
            </w:r>
          </w:p>
        </w:tc>
      </w:tr>
      <w:tr w:rsidR="006D09C0" w:rsidRPr="006D09C0" w14:paraId="32031EAD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0464EE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A0ECE7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AD5016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E5FA43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41BEC4DE" w14:textId="1E32391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03" w:type="dxa"/>
            <w:noWrap/>
            <w:vAlign w:val="bottom"/>
            <w:hideMark/>
          </w:tcPr>
          <w:p w14:paraId="4E93520A" w14:textId="381FDED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2 - 1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4BF17DD" w14:textId="5F7B503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097</w:t>
            </w:r>
          </w:p>
        </w:tc>
      </w:tr>
      <w:tr w:rsidR="006D09C0" w:rsidRPr="006D09C0" w14:paraId="5860B111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BC9ED3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25E589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E38D49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B02587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trea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»</w:t>
            </w:r>
          </w:p>
        </w:tc>
        <w:tc>
          <w:tcPr>
            <w:tcW w:w="925" w:type="dxa"/>
            <w:noWrap/>
            <w:vAlign w:val="bottom"/>
            <w:hideMark/>
          </w:tcPr>
          <w:p w14:paraId="439C771F" w14:textId="4435BF91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03" w:type="dxa"/>
            <w:noWrap/>
            <w:vAlign w:val="bottom"/>
            <w:hideMark/>
          </w:tcPr>
          <w:p w14:paraId="6492BA40" w14:textId="54B36213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5 - 1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C0008DB" w14:textId="53669C1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081</w:t>
            </w:r>
          </w:p>
        </w:tc>
      </w:tr>
      <w:tr w:rsidR="006D09C0" w:rsidRPr="006D09C0" w14:paraId="125EAC70" w14:textId="77777777" w:rsidTr="006D09C0">
        <w:trPr>
          <w:trHeight w:val="26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75CE97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834289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9C46C7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54254D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Main effect time</w:t>
            </w:r>
          </w:p>
        </w:tc>
        <w:tc>
          <w:tcPr>
            <w:tcW w:w="925" w:type="dxa"/>
            <w:noWrap/>
            <w:vAlign w:val="bottom"/>
            <w:hideMark/>
          </w:tcPr>
          <w:p w14:paraId="3527A8C1" w14:textId="7D0CE76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03" w:type="dxa"/>
            <w:noWrap/>
            <w:vAlign w:val="bottom"/>
            <w:hideMark/>
          </w:tcPr>
          <w:p w14:paraId="4D81CD47" w14:textId="354740A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7 - 0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ACFC7B" w14:textId="4698E9C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6D09C0" w:rsidRPr="006D09C0" w14:paraId="38121661" w14:textId="77777777" w:rsidTr="006D09C0">
        <w:trPr>
          <w:trHeight w:val="26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0A0F8A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030C94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0675BC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DFA3C2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Interactive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time*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2E9A29FC" w14:textId="4B0AC0E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1.01</w:t>
            </w:r>
          </w:p>
        </w:tc>
        <w:tc>
          <w:tcPr>
            <w:tcW w:w="1403" w:type="dxa"/>
            <w:noWrap/>
            <w:vAlign w:val="bottom"/>
            <w:hideMark/>
          </w:tcPr>
          <w:p w14:paraId="6B498096" w14:textId="06E7406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1.00- 1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DD6E4BD" w14:textId="10FFC141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0.071</w:t>
            </w:r>
          </w:p>
        </w:tc>
      </w:tr>
      <w:tr w:rsidR="006D09C0" w:rsidRPr="006D09C0" w14:paraId="23549E8F" w14:textId="77777777" w:rsidTr="006D09C0">
        <w:trPr>
          <w:trHeight w:val="266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15A7C" w14:textId="77777777" w:rsidR="006D09C0" w:rsidRPr="006D09C0" w:rsidRDefault="006D09C0" w:rsidP="006D09C0">
            <w:pPr>
              <w:spacing w:line="256" w:lineRule="auto"/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91951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D2334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C2F27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Interactive effect time*intervention «treat»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9938D" w14:textId="72E97BC3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1.0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E84C1" w14:textId="7FFFD76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1.00- 1.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7B5C1" w14:textId="775B0D4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&lt;0.05</w:t>
            </w:r>
          </w:p>
        </w:tc>
      </w:tr>
      <w:tr w:rsidR="006D09C0" w:rsidRPr="006D09C0" w14:paraId="61D5CD0A" w14:textId="77777777" w:rsidTr="006D09C0">
        <w:trPr>
          <w:trHeight w:val="248"/>
        </w:trPr>
        <w:tc>
          <w:tcPr>
            <w:tcW w:w="6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00538794" w14:textId="77777777" w:rsidR="006D09C0" w:rsidRPr="006D09C0" w:rsidRDefault="006D09C0" w:rsidP="006D09C0">
            <w:pPr>
              <w:spacing w:line="256" w:lineRule="auto"/>
              <w:jc w:val="center"/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/>
              </w:rPr>
              <w:t>Secondary outcomes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84F203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Process QI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452E3D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BP</w:t>
            </w:r>
          </w:p>
        </w:tc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0BB785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gender (ref = female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4F97" w14:textId="5D5D657D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51BD" w14:textId="44B4FE5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2 - 1.1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90A7922" w14:textId="6DAB216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26</w:t>
            </w:r>
          </w:p>
        </w:tc>
      </w:tr>
      <w:tr w:rsidR="006D09C0" w:rsidRPr="006D09C0" w14:paraId="65649408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27ED12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BEAFB8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67FA11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F117F3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age</w:t>
            </w:r>
          </w:p>
        </w:tc>
        <w:tc>
          <w:tcPr>
            <w:tcW w:w="925" w:type="dxa"/>
            <w:noWrap/>
            <w:vAlign w:val="bottom"/>
            <w:hideMark/>
          </w:tcPr>
          <w:p w14:paraId="5D307A7A" w14:textId="11CE664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03" w:type="dxa"/>
            <w:noWrap/>
            <w:vAlign w:val="bottom"/>
            <w:hideMark/>
          </w:tcPr>
          <w:p w14:paraId="27D772D0" w14:textId="7F0C125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 - 1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F5C5CE6" w14:textId="65A4C16F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51</w:t>
            </w:r>
          </w:p>
        </w:tc>
      </w:tr>
      <w:tr w:rsidR="006D09C0" w:rsidRPr="006D09C0" w14:paraId="19904C32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8FE4C0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477E87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CDE6A5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162D77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Volume of patients with diabetes</w:t>
            </w:r>
          </w:p>
        </w:tc>
        <w:tc>
          <w:tcPr>
            <w:tcW w:w="925" w:type="dxa"/>
            <w:noWrap/>
            <w:vAlign w:val="bottom"/>
            <w:hideMark/>
          </w:tcPr>
          <w:p w14:paraId="79DB3326" w14:textId="4814AEE2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03" w:type="dxa"/>
            <w:noWrap/>
            <w:vAlign w:val="bottom"/>
            <w:hideMark/>
          </w:tcPr>
          <w:p w14:paraId="694641FF" w14:textId="1853D03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5 - 1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75EC3F4" w14:textId="63D6BCB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314</w:t>
            </w:r>
          </w:p>
        </w:tc>
      </w:tr>
      <w:tr w:rsidR="006D09C0" w:rsidRPr="006D09C0" w14:paraId="7DAB17DE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C7EADC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89EBD0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286800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2A8EE2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25B84780" w14:textId="5AB5F98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03" w:type="dxa"/>
            <w:noWrap/>
            <w:vAlign w:val="bottom"/>
            <w:hideMark/>
          </w:tcPr>
          <w:p w14:paraId="299BB359" w14:textId="4E80902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25 - 0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53C1980" w14:textId="5FD3C59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5</w:t>
            </w:r>
          </w:p>
        </w:tc>
      </w:tr>
      <w:tr w:rsidR="006D09C0" w:rsidRPr="006D09C0" w14:paraId="1C3FD90E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F8DB8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AC9F3C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65C75E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9E43AF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trea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»</w:t>
            </w:r>
          </w:p>
        </w:tc>
        <w:tc>
          <w:tcPr>
            <w:tcW w:w="925" w:type="dxa"/>
            <w:noWrap/>
            <w:vAlign w:val="bottom"/>
            <w:hideMark/>
          </w:tcPr>
          <w:p w14:paraId="44973E95" w14:textId="49EC33B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03" w:type="dxa"/>
            <w:noWrap/>
            <w:vAlign w:val="bottom"/>
            <w:hideMark/>
          </w:tcPr>
          <w:p w14:paraId="7948A1D5" w14:textId="244C4D69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70 - 2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275620F" w14:textId="79EE49F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47</w:t>
            </w:r>
          </w:p>
        </w:tc>
      </w:tr>
      <w:tr w:rsidR="006D09C0" w:rsidRPr="006D09C0" w14:paraId="7E0F23FE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76AE73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0F4CBD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FFDC21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ACC649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Main effect time</w:t>
            </w:r>
          </w:p>
        </w:tc>
        <w:tc>
          <w:tcPr>
            <w:tcW w:w="925" w:type="dxa"/>
            <w:noWrap/>
            <w:vAlign w:val="bottom"/>
            <w:hideMark/>
          </w:tcPr>
          <w:p w14:paraId="023FD8BB" w14:textId="1785355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03" w:type="dxa"/>
            <w:noWrap/>
            <w:vAlign w:val="bottom"/>
            <w:hideMark/>
          </w:tcPr>
          <w:p w14:paraId="666A3B39" w14:textId="7AC28C5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6 - 0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6EE9E1" w14:textId="493B4623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6D09C0" w:rsidRPr="006D09C0" w14:paraId="4D47DA19" w14:textId="77777777" w:rsidTr="006D09C0">
        <w:trPr>
          <w:trHeight w:val="14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E4BD83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471657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30F9F2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F199CD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Interactive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time*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4DA5FBA1" w14:textId="0EFCE17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03" w:type="dxa"/>
            <w:noWrap/>
            <w:vAlign w:val="bottom"/>
            <w:hideMark/>
          </w:tcPr>
          <w:p w14:paraId="73B32521" w14:textId="1534C3E8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1- 1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A4546E" w14:textId="10D5E07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D09C0" w:rsidRPr="006D09C0" w14:paraId="14B84D8B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86DEA0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78F65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4E56B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1F78A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Interactive effect time*intervention «treat»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22F6A" w14:textId="15F94C5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1DDE3" w14:textId="5DCCE114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- 1.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CA01EA" w14:textId="7BD9B269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13</w:t>
            </w:r>
          </w:p>
        </w:tc>
      </w:tr>
      <w:tr w:rsidR="006D09C0" w:rsidRPr="006D09C0" w14:paraId="37FA8770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8397AC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5E9AF2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Clinical QI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AFA54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HbA1c</w:t>
            </w:r>
          </w:p>
        </w:tc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1215C5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gender (ref = female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1BAE" w14:textId="5452D83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B861" w14:textId="19FF9A3F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62 - 1.04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0236BB" w14:textId="4415AEF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091</w:t>
            </w:r>
          </w:p>
        </w:tc>
      </w:tr>
      <w:tr w:rsidR="006D09C0" w:rsidRPr="006D09C0" w14:paraId="7DF9913C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2AB5EC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91D73A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FACAA0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3C2E06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age</w:t>
            </w:r>
          </w:p>
        </w:tc>
        <w:tc>
          <w:tcPr>
            <w:tcW w:w="925" w:type="dxa"/>
            <w:noWrap/>
            <w:vAlign w:val="bottom"/>
            <w:hideMark/>
          </w:tcPr>
          <w:p w14:paraId="62BE641C" w14:textId="241AAF54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03" w:type="dxa"/>
            <w:noWrap/>
            <w:vAlign w:val="bottom"/>
            <w:hideMark/>
          </w:tcPr>
          <w:p w14:paraId="3D136E66" w14:textId="68BFDB6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8 - 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D7F0BEF" w14:textId="4586471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59</w:t>
            </w:r>
          </w:p>
        </w:tc>
      </w:tr>
      <w:tr w:rsidR="006D09C0" w:rsidRPr="006D09C0" w14:paraId="4C960057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459A96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486CFF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8A39D1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D8F631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Volume of patients with diabetes</w:t>
            </w:r>
          </w:p>
        </w:tc>
        <w:tc>
          <w:tcPr>
            <w:tcW w:w="925" w:type="dxa"/>
            <w:noWrap/>
            <w:vAlign w:val="bottom"/>
            <w:hideMark/>
          </w:tcPr>
          <w:p w14:paraId="1F69ABF7" w14:textId="2350AB4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03" w:type="dxa"/>
            <w:noWrap/>
            <w:vAlign w:val="bottom"/>
            <w:hideMark/>
          </w:tcPr>
          <w:p w14:paraId="33F6E771" w14:textId="5C77D03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1 - 1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219A32F" w14:textId="7B84956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5</w:t>
            </w:r>
          </w:p>
        </w:tc>
      </w:tr>
      <w:tr w:rsidR="006D09C0" w:rsidRPr="006D09C0" w14:paraId="44CF6CFD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97E146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AA01D7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154C8D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26A6F2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50DF7711" w14:textId="02F5D46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03" w:type="dxa"/>
            <w:noWrap/>
            <w:vAlign w:val="bottom"/>
            <w:hideMark/>
          </w:tcPr>
          <w:p w14:paraId="27E7A942" w14:textId="2073546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3 - 1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D5519E5" w14:textId="03C14AF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14</w:t>
            </w:r>
          </w:p>
        </w:tc>
      </w:tr>
      <w:tr w:rsidR="006D09C0" w:rsidRPr="006D09C0" w14:paraId="33B4493A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94F70E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D6C96D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FA1F4E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8FE2D5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trea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»</w:t>
            </w:r>
          </w:p>
        </w:tc>
        <w:tc>
          <w:tcPr>
            <w:tcW w:w="925" w:type="dxa"/>
            <w:noWrap/>
            <w:vAlign w:val="bottom"/>
            <w:hideMark/>
          </w:tcPr>
          <w:p w14:paraId="07FDC3A6" w14:textId="5355D0AD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03" w:type="dxa"/>
            <w:noWrap/>
            <w:vAlign w:val="bottom"/>
            <w:hideMark/>
          </w:tcPr>
          <w:p w14:paraId="2D47689C" w14:textId="3118E08D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7 - 1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784FB95" w14:textId="0BEA627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47</w:t>
            </w:r>
          </w:p>
        </w:tc>
      </w:tr>
      <w:tr w:rsidR="006D09C0" w:rsidRPr="006D09C0" w14:paraId="591ACA3D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69F9D8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A2A567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B03F03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6E4F79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Main effect time</w:t>
            </w:r>
          </w:p>
        </w:tc>
        <w:tc>
          <w:tcPr>
            <w:tcW w:w="925" w:type="dxa"/>
            <w:noWrap/>
            <w:vAlign w:val="bottom"/>
            <w:hideMark/>
          </w:tcPr>
          <w:p w14:paraId="52EBB8B0" w14:textId="15D83934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03" w:type="dxa"/>
            <w:noWrap/>
            <w:vAlign w:val="bottom"/>
            <w:hideMark/>
          </w:tcPr>
          <w:p w14:paraId="381908C9" w14:textId="6FC18AE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8 - 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72E07C" w14:textId="7CBE8655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D09C0" w:rsidRPr="006D09C0" w14:paraId="624804A0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CD7427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EDEEE2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F23189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634204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Interactive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time*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31E866D9" w14:textId="07B8E8AF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03" w:type="dxa"/>
            <w:noWrap/>
            <w:vAlign w:val="bottom"/>
            <w:hideMark/>
          </w:tcPr>
          <w:p w14:paraId="3BBE730A" w14:textId="12866A0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- 1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50292B" w14:textId="6C0A6345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5</w:t>
            </w:r>
          </w:p>
        </w:tc>
      </w:tr>
      <w:tr w:rsidR="006D09C0" w:rsidRPr="006D09C0" w14:paraId="1D11AEE8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E65C31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BBD7C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1174A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7322C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Interactive effect time*intervention «treat»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4C95FA" w14:textId="413412D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28969" w14:textId="54638D8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- 1.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E6912" w14:textId="5F6CC396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28</w:t>
            </w:r>
          </w:p>
        </w:tc>
      </w:tr>
      <w:tr w:rsidR="006D09C0" w:rsidRPr="006D09C0" w14:paraId="69948B2C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6FCC2D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F8C8A4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Process QI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623CF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Chol</w:t>
            </w:r>
          </w:p>
        </w:tc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0862B7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gender (ref = female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C7E5" w14:textId="5AC3C5B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659E" w14:textId="58AA786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9 - 1.1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E9B5EE7" w14:textId="00879518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251</w:t>
            </w:r>
          </w:p>
        </w:tc>
      </w:tr>
      <w:tr w:rsidR="006D09C0" w:rsidRPr="006D09C0" w14:paraId="5DD25E26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AC0D3A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840F50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4C2E1A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919B92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age</w:t>
            </w:r>
          </w:p>
        </w:tc>
        <w:tc>
          <w:tcPr>
            <w:tcW w:w="925" w:type="dxa"/>
            <w:noWrap/>
            <w:vAlign w:val="bottom"/>
            <w:hideMark/>
          </w:tcPr>
          <w:p w14:paraId="1C0A2142" w14:textId="0A88FFA9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03" w:type="dxa"/>
            <w:noWrap/>
            <w:vAlign w:val="bottom"/>
            <w:hideMark/>
          </w:tcPr>
          <w:p w14:paraId="4BAAA623" w14:textId="45C737ED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7 - 1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CB4594A" w14:textId="1241E215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342</w:t>
            </w:r>
          </w:p>
        </w:tc>
      </w:tr>
      <w:tr w:rsidR="006D09C0" w:rsidRPr="006D09C0" w14:paraId="4FCA04C9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72B1CB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1B985B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B0AC35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CB3C3B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Volume of patients with diabetes</w:t>
            </w:r>
          </w:p>
        </w:tc>
        <w:tc>
          <w:tcPr>
            <w:tcW w:w="925" w:type="dxa"/>
            <w:noWrap/>
            <w:vAlign w:val="bottom"/>
            <w:hideMark/>
          </w:tcPr>
          <w:p w14:paraId="39D26825" w14:textId="640A088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03" w:type="dxa"/>
            <w:noWrap/>
            <w:vAlign w:val="bottom"/>
            <w:hideMark/>
          </w:tcPr>
          <w:p w14:paraId="57F21C92" w14:textId="6675BEE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7 - 1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E3EF1AA" w14:textId="4A294CC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228</w:t>
            </w:r>
          </w:p>
        </w:tc>
      </w:tr>
      <w:tr w:rsidR="006D09C0" w:rsidRPr="006D09C0" w14:paraId="1B1806D9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2680F1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2D62F0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394C4D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31323D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23612933" w14:textId="73ADF38D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03" w:type="dxa"/>
            <w:noWrap/>
            <w:vAlign w:val="bottom"/>
            <w:hideMark/>
          </w:tcPr>
          <w:p w14:paraId="6176579A" w14:textId="13E5750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38 - 0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0B9321" w14:textId="5BBFEE91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5</w:t>
            </w:r>
          </w:p>
        </w:tc>
      </w:tr>
      <w:tr w:rsidR="006D09C0" w:rsidRPr="006D09C0" w14:paraId="4C1D1A51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CB6C9B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122B82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1BF2B8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3B442C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trea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»</w:t>
            </w:r>
          </w:p>
        </w:tc>
        <w:tc>
          <w:tcPr>
            <w:tcW w:w="925" w:type="dxa"/>
            <w:noWrap/>
            <w:vAlign w:val="bottom"/>
            <w:hideMark/>
          </w:tcPr>
          <w:p w14:paraId="15B34931" w14:textId="6A5D559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03" w:type="dxa"/>
            <w:noWrap/>
            <w:vAlign w:val="bottom"/>
            <w:hideMark/>
          </w:tcPr>
          <w:p w14:paraId="1A0BA45C" w14:textId="24C4ABC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7 - 1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AD22CE" w14:textId="09B777B4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445</w:t>
            </w:r>
          </w:p>
        </w:tc>
      </w:tr>
      <w:tr w:rsidR="006D09C0" w:rsidRPr="006D09C0" w14:paraId="7A3E0A9A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877B55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93208E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54B5A9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C9F892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Main effect time</w:t>
            </w:r>
          </w:p>
        </w:tc>
        <w:tc>
          <w:tcPr>
            <w:tcW w:w="925" w:type="dxa"/>
            <w:noWrap/>
            <w:vAlign w:val="bottom"/>
            <w:hideMark/>
          </w:tcPr>
          <w:p w14:paraId="2551F3A0" w14:textId="3C205DA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03" w:type="dxa"/>
            <w:noWrap/>
            <w:vAlign w:val="bottom"/>
            <w:hideMark/>
          </w:tcPr>
          <w:p w14:paraId="53FBFAE5" w14:textId="4B5D994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8 - 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4D4FEC2" w14:textId="65C8C7C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5</w:t>
            </w:r>
          </w:p>
        </w:tc>
      </w:tr>
      <w:tr w:rsidR="006D09C0" w:rsidRPr="006D09C0" w14:paraId="26720085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29A3A4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77A16C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7873B7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FC1842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Interactive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time*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163B8195" w14:textId="76AFAA3F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03" w:type="dxa"/>
            <w:noWrap/>
            <w:vAlign w:val="bottom"/>
            <w:hideMark/>
          </w:tcPr>
          <w:p w14:paraId="03E6F04C" w14:textId="7AAE6AA8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 - 1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9D4BCE" w14:textId="4C462B9D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6</w:t>
            </w:r>
          </w:p>
        </w:tc>
      </w:tr>
      <w:tr w:rsidR="006D09C0" w:rsidRPr="006D09C0" w14:paraId="4455192B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8AAA41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28BCE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A31FA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C4358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Interactive effect time*intervention «treat»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08D04" w14:textId="25CF0B4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EAAA5" w14:textId="2C91085F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- 1.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54DC3" w14:textId="44E87103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&lt;0.01</w:t>
            </w:r>
          </w:p>
        </w:tc>
      </w:tr>
      <w:tr w:rsidR="006D09C0" w:rsidRPr="006D09C0" w14:paraId="6C318076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B34C9B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8EA2CF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Clinical QI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08CA7F" w14:textId="7777777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Chol</w:t>
            </w:r>
          </w:p>
        </w:tc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4D482B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gender (ref = female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69841" w14:textId="3383382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A80A" w14:textId="2908940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9 - 1.1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F8A6AD7" w14:textId="0BFE207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209</w:t>
            </w:r>
          </w:p>
        </w:tc>
      </w:tr>
      <w:tr w:rsidR="006D09C0" w:rsidRPr="006D09C0" w14:paraId="5043AB1A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1A1E36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05D475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B47A5A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C68D43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GP age</w:t>
            </w:r>
          </w:p>
        </w:tc>
        <w:tc>
          <w:tcPr>
            <w:tcW w:w="925" w:type="dxa"/>
            <w:noWrap/>
            <w:vAlign w:val="bottom"/>
            <w:hideMark/>
          </w:tcPr>
          <w:p w14:paraId="6F261083" w14:textId="409FA32B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03" w:type="dxa"/>
            <w:noWrap/>
            <w:vAlign w:val="bottom"/>
            <w:hideMark/>
          </w:tcPr>
          <w:p w14:paraId="2254753E" w14:textId="79D3D2C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7 - 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D22848C" w14:textId="07D83093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11</w:t>
            </w:r>
          </w:p>
        </w:tc>
      </w:tr>
      <w:tr w:rsidR="006D09C0" w:rsidRPr="006D09C0" w14:paraId="7C884A39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07DFC8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20E59A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153F02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1EDF27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Volume of patients with diabetes</w:t>
            </w:r>
          </w:p>
        </w:tc>
        <w:tc>
          <w:tcPr>
            <w:tcW w:w="925" w:type="dxa"/>
            <w:noWrap/>
            <w:vAlign w:val="bottom"/>
            <w:hideMark/>
          </w:tcPr>
          <w:p w14:paraId="1A63DA8C" w14:textId="32D228B2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03" w:type="dxa"/>
            <w:noWrap/>
            <w:vAlign w:val="bottom"/>
            <w:hideMark/>
          </w:tcPr>
          <w:p w14:paraId="03C3FE9C" w14:textId="3B5F6E41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 - 1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10B60AB" w14:textId="6F2E605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2</w:t>
            </w:r>
          </w:p>
        </w:tc>
      </w:tr>
      <w:tr w:rsidR="006D09C0" w:rsidRPr="006D09C0" w14:paraId="61BD8BD9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945F33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14EFFC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4762D3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A70F0C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00F90366" w14:textId="47F196C5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03" w:type="dxa"/>
            <w:noWrap/>
            <w:vAlign w:val="bottom"/>
            <w:hideMark/>
          </w:tcPr>
          <w:p w14:paraId="6C0410D5" w14:textId="03BD4AD7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43 - 1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306AA3B" w14:textId="0A07E545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27</w:t>
            </w:r>
          </w:p>
        </w:tc>
      </w:tr>
      <w:tr w:rsidR="006D09C0" w:rsidRPr="006D09C0" w14:paraId="4EDF6E0F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AAEBC2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2348D8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E585E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80D614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Main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intervention «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trea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»</w:t>
            </w:r>
          </w:p>
        </w:tc>
        <w:tc>
          <w:tcPr>
            <w:tcW w:w="925" w:type="dxa"/>
            <w:noWrap/>
            <w:vAlign w:val="bottom"/>
            <w:hideMark/>
          </w:tcPr>
          <w:p w14:paraId="63A1A57D" w14:textId="6F50FD5F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03" w:type="dxa"/>
            <w:noWrap/>
            <w:vAlign w:val="bottom"/>
            <w:hideMark/>
          </w:tcPr>
          <w:p w14:paraId="4B569FA6" w14:textId="6EE26270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6 - 1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5378B14" w14:textId="2F1D49E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507</w:t>
            </w:r>
          </w:p>
        </w:tc>
      </w:tr>
      <w:tr w:rsidR="006D09C0" w:rsidRPr="006D09C0" w14:paraId="545A7DFB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8E0F96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F8DB0A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F7D7B1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1A589A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Main effect time</w:t>
            </w:r>
          </w:p>
        </w:tc>
        <w:tc>
          <w:tcPr>
            <w:tcW w:w="925" w:type="dxa"/>
            <w:noWrap/>
            <w:vAlign w:val="bottom"/>
            <w:hideMark/>
          </w:tcPr>
          <w:p w14:paraId="5DC5C15E" w14:textId="34054F7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03" w:type="dxa"/>
            <w:noWrap/>
            <w:vAlign w:val="bottom"/>
            <w:hideMark/>
          </w:tcPr>
          <w:p w14:paraId="0698208C" w14:textId="00B2033E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- 1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52555D5" w14:textId="19DFC3C9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28</w:t>
            </w:r>
          </w:p>
        </w:tc>
      </w:tr>
      <w:tr w:rsidR="006D09C0" w:rsidRPr="006D09C0" w14:paraId="2C5780A5" w14:textId="77777777" w:rsidTr="006D09C0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9FE977" w14:textId="77777777" w:rsidR="006D09C0" w:rsidRPr="006D09C0" w:rsidRDefault="006D09C0" w:rsidP="006D09C0">
            <w:pPr>
              <w:spacing w:line="256" w:lineRule="auto"/>
              <w:rPr>
                <w:rFonts w:eastAsia="Times New Roman"/>
                <w:b/>
                <w:bCs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CC478E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E1FDD0" w14:textId="77777777" w:rsidR="006D09C0" w:rsidRPr="006D09C0" w:rsidRDefault="006D09C0" w:rsidP="006D09C0">
            <w:pPr>
              <w:spacing w:after="0" w:line="276" w:lineRule="auto"/>
              <w:rPr>
                <w:rFonts w:eastAsia="Times New Roman"/>
                <w:i w:val="0"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D2C544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fr-FR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Interactive </w:t>
            </w:r>
            <w:proofErr w:type="spellStart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>effect</w:t>
            </w:r>
            <w:proofErr w:type="spellEnd"/>
            <w:r w:rsidRPr="006D09C0">
              <w:rPr>
                <w:i w:val="0"/>
                <w:iCs/>
                <w:color w:val="000000"/>
                <w:sz w:val="18"/>
                <w:szCs w:val="18"/>
                <w:lang w:val="fr-FR"/>
              </w:rPr>
              <w:t xml:space="preserve"> time*intervention «non-participants»</w:t>
            </w:r>
          </w:p>
        </w:tc>
        <w:tc>
          <w:tcPr>
            <w:tcW w:w="925" w:type="dxa"/>
            <w:noWrap/>
            <w:vAlign w:val="bottom"/>
            <w:hideMark/>
          </w:tcPr>
          <w:p w14:paraId="5AE69E17" w14:textId="1498D55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en-GB" w:eastAsia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03" w:type="dxa"/>
            <w:noWrap/>
            <w:vAlign w:val="bottom"/>
            <w:hideMark/>
          </w:tcPr>
          <w:p w14:paraId="5C4BC7C6" w14:textId="1E257739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 w:eastAsia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98 - 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23BD497" w14:textId="6A349C9C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52</w:t>
            </w:r>
          </w:p>
        </w:tc>
      </w:tr>
      <w:tr w:rsidR="006D09C0" w:rsidRPr="006D09C0" w14:paraId="448AA7DA" w14:textId="77777777" w:rsidTr="006D09C0">
        <w:trPr>
          <w:trHeight w:val="264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F00F9" w14:textId="77777777" w:rsidR="006D09C0" w:rsidRPr="006D09C0" w:rsidRDefault="006D09C0" w:rsidP="006D09C0">
            <w:pPr>
              <w:spacing w:line="256" w:lineRule="auto"/>
              <w:rPr>
                <w:b/>
                <w:bCs/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531C9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3EA5A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23BC4" w14:textId="77777777" w:rsidR="006D09C0" w:rsidRPr="006D09C0" w:rsidRDefault="006D09C0" w:rsidP="006D09C0">
            <w:pPr>
              <w:spacing w:after="0" w:line="276" w:lineRule="auto"/>
              <w:rPr>
                <w:i w:val="0"/>
                <w:iCs/>
                <w:color w:val="000000"/>
                <w:sz w:val="18"/>
                <w:szCs w:val="18"/>
                <w:lang w:val="en-GB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  <w:lang w:val="en-GB"/>
              </w:rPr>
              <w:t>Interactive effect time*intervention «treat»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B831A" w14:textId="7B92E561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  <w:lang w:val="de-DE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15F6E" w14:textId="6CB07C0A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1.00- 1.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6B069" w14:textId="2D514C0F" w:rsidR="006D09C0" w:rsidRPr="006D09C0" w:rsidRDefault="006D09C0" w:rsidP="006D09C0">
            <w:pPr>
              <w:spacing w:after="0" w:line="276" w:lineRule="auto"/>
              <w:jc w:val="center"/>
              <w:rPr>
                <w:i w:val="0"/>
                <w:iCs/>
                <w:color w:val="000000"/>
                <w:sz w:val="18"/>
                <w:szCs w:val="18"/>
              </w:rPr>
            </w:pPr>
            <w:r w:rsidRPr="006D09C0">
              <w:rPr>
                <w:i w:val="0"/>
                <w:iCs/>
                <w:color w:val="000000"/>
                <w:sz w:val="18"/>
                <w:szCs w:val="18"/>
              </w:rPr>
              <w:t>0.169</w:t>
            </w:r>
          </w:p>
        </w:tc>
      </w:tr>
    </w:tbl>
    <w:p w14:paraId="77EB9BCD" w14:textId="495811F6" w:rsidR="00054937" w:rsidRPr="00195E47" w:rsidRDefault="00054937" w:rsidP="00195E47">
      <w:pPr>
        <w:spacing w:line="256" w:lineRule="auto"/>
        <w:rPr>
          <w:color w:val="000000"/>
          <w:sz w:val="18"/>
          <w:szCs w:val="18"/>
          <w:lang w:val="en-GB"/>
        </w:rPr>
      </w:pPr>
      <w:r w:rsidRPr="006D09C0">
        <w:rPr>
          <w:color w:val="000000"/>
          <w:sz w:val="18"/>
          <w:szCs w:val="20"/>
          <w:lang w:val="en-GB"/>
        </w:rPr>
        <w:t xml:space="preserve">OR: odds ratio; CI: confidence interval; QI: quality indicator; BP: blood pressure; Chol: </w:t>
      </w:r>
      <w:proofErr w:type="spellStart"/>
      <w:r w:rsidRPr="006D09C0">
        <w:rPr>
          <w:color w:val="000000"/>
          <w:sz w:val="18"/>
          <w:szCs w:val="20"/>
          <w:lang w:val="en-GB"/>
        </w:rPr>
        <w:t>cholesterin</w:t>
      </w:r>
      <w:proofErr w:type="spellEnd"/>
      <w:r w:rsidRPr="006D09C0">
        <w:rPr>
          <w:color w:val="000000"/>
          <w:sz w:val="18"/>
          <w:szCs w:val="20"/>
          <w:lang w:val="en-GB"/>
        </w:rPr>
        <w:t>; GP: General practitioner</w:t>
      </w:r>
    </w:p>
    <w:sectPr w:rsidR="00054937" w:rsidRPr="00195E47" w:rsidSect="006D09C0">
      <w:pgSz w:w="11906" w:h="16838"/>
      <w:pgMar w:top="1417" w:right="70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6AE"/>
    <w:rsid w:val="00054937"/>
    <w:rsid w:val="00195E47"/>
    <w:rsid w:val="001F269E"/>
    <w:rsid w:val="00205904"/>
    <w:rsid w:val="003D1863"/>
    <w:rsid w:val="006D09C0"/>
    <w:rsid w:val="00795BA9"/>
    <w:rsid w:val="007F76AE"/>
    <w:rsid w:val="00934C30"/>
    <w:rsid w:val="00A22AEC"/>
    <w:rsid w:val="00D2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00CA6"/>
  <w15:chartTrackingRefBased/>
  <w15:docId w15:val="{0317E011-3111-4529-86ED-10F6513EF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i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5904"/>
    <w:pPr>
      <w:spacing w:after="200" w:line="240" w:lineRule="auto"/>
    </w:pPr>
    <w:rPr>
      <w:i w:val="0"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C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9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3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Meier</dc:creator>
  <cp:keywords/>
  <dc:description/>
  <cp:lastModifiedBy>Tom Flint</cp:lastModifiedBy>
  <cp:revision>2</cp:revision>
  <dcterms:created xsi:type="dcterms:W3CDTF">2021-09-17T14:51:00Z</dcterms:created>
  <dcterms:modified xsi:type="dcterms:W3CDTF">2021-09-17T14:51:00Z</dcterms:modified>
</cp:coreProperties>
</file>